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C514C" w14:textId="68AE695B" w:rsidR="005E289B" w:rsidRPr="001C3130" w:rsidRDefault="009C5082" w:rsidP="00466332">
      <w:pPr>
        <w:spacing w:after="0" w:line="360" w:lineRule="auto"/>
        <w:jc w:val="both"/>
        <w:rPr>
          <w:sz w:val="22"/>
          <w:lang w:val="en-US"/>
        </w:rPr>
      </w:pPr>
      <w:bookmarkStart w:id="0" w:name="_Hlk118118710"/>
      <w:r>
        <w:rPr>
          <w:b/>
          <w:sz w:val="22"/>
          <w:lang w:val="en-US"/>
        </w:rPr>
        <w:t>S2</w:t>
      </w:r>
      <w:r w:rsidR="005E289B" w:rsidRPr="001C3130">
        <w:rPr>
          <w:b/>
          <w:sz w:val="22"/>
          <w:lang w:val="en-US"/>
        </w:rPr>
        <w:t xml:space="preserve"> Table.</w:t>
      </w:r>
      <w:r w:rsidR="005E289B" w:rsidRPr="001C3130">
        <w:rPr>
          <w:sz w:val="22"/>
          <w:lang w:val="en-US"/>
        </w:rPr>
        <w:t xml:space="preserve"> </w:t>
      </w:r>
      <w:r w:rsidR="005E289B" w:rsidRPr="00466332">
        <w:rPr>
          <w:b/>
          <w:bCs/>
          <w:sz w:val="22"/>
          <w:lang w:val="en-US"/>
        </w:rPr>
        <w:t>S</w:t>
      </w:r>
      <w:r w:rsidR="005E289B" w:rsidRPr="001C3130">
        <w:rPr>
          <w:b/>
          <w:sz w:val="22"/>
          <w:lang w:val="en-US"/>
        </w:rPr>
        <w:t>ingle nucleotide polymorphism</w:t>
      </w:r>
      <w:r w:rsidR="00ED1E61">
        <w:rPr>
          <w:b/>
          <w:sz w:val="22"/>
          <w:lang w:val="en-US"/>
        </w:rPr>
        <w:t xml:space="preserve"> ratio</w:t>
      </w:r>
      <w:r w:rsidR="005E289B" w:rsidRPr="001C3130">
        <w:rPr>
          <w:b/>
          <w:sz w:val="22"/>
          <w:lang w:val="en-US"/>
        </w:rPr>
        <w:t>s (SNPs</w:t>
      </w:r>
      <w:r w:rsidR="00ED1E61">
        <w:rPr>
          <w:b/>
          <w:sz w:val="22"/>
          <w:lang w:val="en-US"/>
        </w:rPr>
        <w:t xml:space="preserve"> in %</w:t>
      </w:r>
      <w:r w:rsidR="005E289B" w:rsidRPr="001C3130">
        <w:rPr>
          <w:b/>
          <w:sz w:val="22"/>
          <w:lang w:val="en-US"/>
        </w:rPr>
        <w:t xml:space="preserve">) and presence-absence </w:t>
      </w:r>
      <w:r w:rsidR="00466332">
        <w:rPr>
          <w:b/>
          <w:sz w:val="22"/>
          <w:lang w:val="en-US"/>
        </w:rPr>
        <w:t>variation for</w:t>
      </w:r>
      <w:r w:rsidR="005E289B" w:rsidRPr="001C3130">
        <w:rPr>
          <w:b/>
          <w:sz w:val="22"/>
          <w:lang w:val="en-US"/>
        </w:rPr>
        <w:t xml:space="preserve"> p</w:t>
      </w:r>
      <w:r w:rsidR="005E289B" w:rsidRPr="001C3130">
        <w:rPr>
          <w:b/>
          <w:bCs/>
          <w:sz w:val="22"/>
          <w:lang w:val="en-US"/>
        </w:rPr>
        <w:t>redicted effector</w:t>
      </w:r>
      <w:r w:rsidR="00466332">
        <w:rPr>
          <w:b/>
          <w:bCs/>
          <w:sz w:val="22"/>
          <w:lang w:val="en-US"/>
        </w:rPr>
        <w:t xml:space="preserve"> gene</w:t>
      </w:r>
      <w:r w:rsidR="005E289B" w:rsidRPr="001C3130">
        <w:rPr>
          <w:b/>
          <w:bCs/>
          <w:sz w:val="22"/>
          <w:lang w:val="en-US"/>
        </w:rPr>
        <w:t xml:space="preserve">s in the </w:t>
      </w:r>
      <w:r w:rsidR="005E289B" w:rsidRPr="001C3130">
        <w:rPr>
          <w:b/>
          <w:bCs/>
          <w:i/>
          <w:sz w:val="22"/>
          <w:lang w:val="en-US"/>
        </w:rPr>
        <w:t xml:space="preserve">R. </w:t>
      </w:r>
      <w:proofErr w:type="spellStart"/>
      <w:r w:rsidR="005E289B" w:rsidRPr="001C3130">
        <w:rPr>
          <w:b/>
          <w:bCs/>
          <w:i/>
          <w:sz w:val="22"/>
          <w:lang w:val="en-US"/>
        </w:rPr>
        <w:t>necatrix</w:t>
      </w:r>
      <w:proofErr w:type="spellEnd"/>
      <w:r w:rsidR="005E289B" w:rsidRPr="001C3130">
        <w:rPr>
          <w:b/>
          <w:bCs/>
          <w:i/>
          <w:sz w:val="22"/>
          <w:lang w:val="en-US"/>
        </w:rPr>
        <w:t xml:space="preserve"> </w:t>
      </w:r>
      <w:r w:rsidR="005E289B" w:rsidRPr="001C3130">
        <w:rPr>
          <w:b/>
          <w:bCs/>
          <w:sz w:val="22"/>
          <w:lang w:val="en-US"/>
        </w:rPr>
        <w:t xml:space="preserve">strains sequenced in </w:t>
      </w:r>
      <w:r w:rsidR="00466332">
        <w:rPr>
          <w:b/>
          <w:bCs/>
          <w:sz w:val="22"/>
          <w:lang w:val="en-US"/>
        </w:rPr>
        <w:t>this</w:t>
      </w:r>
      <w:r w:rsidR="005E289B" w:rsidRPr="001C3130">
        <w:rPr>
          <w:b/>
          <w:bCs/>
          <w:sz w:val="22"/>
          <w:lang w:val="en-US"/>
        </w:rPr>
        <w:t xml:space="preserve"> study</w:t>
      </w:r>
      <w:r w:rsidR="00466332" w:rsidRPr="00466332">
        <w:rPr>
          <w:b/>
          <w:bCs/>
          <w:sz w:val="22"/>
          <w:lang w:val="en-US"/>
        </w:rPr>
        <w:t xml:space="preserve"> </w:t>
      </w:r>
      <w:r w:rsidR="00466332">
        <w:rPr>
          <w:b/>
          <w:bCs/>
          <w:sz w:val="22"/>
          <w:lang w:val="en-US"/>
        </w:rPr>
        <w:t>using</w:t>
      </w:r>
      <w:r w:rsidR="00466332" w:rsidRPr="001C3130">
        <w:rPr>
          <w:b/>
          <w:bCs/>
          <w:sz w:val="22"/>
          <w:lang w:val="en-US"/>
        </w:rPr>
        <w:t xml:space="preserve"> </w:t>
      </w:r>
      <w:r w:rsidR="00466332" w:rsidRPr="001C3130">
        <w:rPr>
          <w:b/>
          <w:bCs/>
          <w:i/>
          <w:sz w:val="22"/>
          <w:lang w:val="en-US"/>
        </w:rPr>
        <w:t xml:space="preserve">R. </w:t>
      </w:r>
      <w:proofErr w:type="spellStart"/>
      <w:r w:rsidR="00466332" w:rsidRPr="001C3130">
        <w:rPr>
          <w:b/>
          <w:bCs/>
          <w:i/>
          <w:sz w:val="22"/>
          <w:lang w:val="en-US"/>
        </w:rPr>
        <w:t>necatrix</w:t>
      </w:r>
      <w:proofErr w:type="spellEnd"/>
      <w:r w:rsidR="00466332" w:rsidRPr="001C3130">
        <w:rPr>
          <w:b/>
          <w:bCs/>
          <w:sz w:val="22"/>
          <w:lang w:val="en-US"/>
        </w:rPr>
        <w:t xml:space="preserve"> strain R18</w:t>
      </w:r>
      <w:r w:rsidR="00466332">
        <w:rPr>
          <w:b/>
          <w:bCs/>
          <w:sz w:val="22"/>
          <w:lang w:val="en-US"/>
        </w:rPr>
        <w:t xml:space="preserve"> as a reference</w:t>
      </w:r>
      <w:r w:rsidR="005E289B" w:rsidRPr="001C3130">
        <w:rPr>
          <w:b/>
          <w:sz w:val="22"/>
          <w:lang w:val="en-US"/>
        </w:rPr>
        <w:t>.</w:t>
      </w:r>
      <w:r w:rsidR="005E289B" w:rsidRPr="001C3130">
        <w:rPr>
          <w:sz w:val="22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905"/>
        <w:gridCol w:w="907"/>
        <w:gridCol w:w="1040"/>
        <w:gridCol w:w="887"/>
        <w:gridCol w:w="907"/>
        <w:gridCol w:w="907"/>
        <w:gridCol w:w="907"/>
        <w:gridCol w:w="904"/>
      </w:tblGrid>
      <w:tr w:rsidR="005E289B" w:rsidRPr="000D4EE0" w14:paraId="2999D623" w14:textId="77777777" w:rsidTr="00466332">
        <w:tc>
          <w:tcPr>
            <w:tcW w:w="941" w:type="pct"/>
            <w:vMerge w:val="restart"/>
            <w:tcBorders>
              <w:top w:val="single" w:sz="4" w:space="0" w:color="auto"/>
            </w:tcBorders>
            <w:vAlign w:val="center"/>
          </w:tcPr>
          <w:p w14:paraId="6A97A919" w14:textId="1B729FA4" w:rsidR="005E289B" w:rsidRPr="00E20EB7" w:rsidRDefault="005E289B" w:rsidP="001F70A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ffector</w:t>
            </w:r>
            <w:r w:rsidR="00466332">
              <w:rPr>
                <w:b/>
                <w:sz w:val="18"/>
                <w:szCs w:val="18"/>
                <w:lang w:val="en-US"/>
              </w:rPr>
              <w:t xml:space="preserve"> in </w:t>
            </w:r>
            <w:r w:rsidR="00466332" w:rsidRPr="00466332">
              <w:rPr>
                <w:b/>
                <w:i/>
                <w:iCs/>
                <w:sz w:val="18"/>
                <w:szCs w:val="18"/>
                <w:lang w:val="en-US"/>
              </w:rPr>
              <w:t xml:space="preserve">R. </w:t>
            </w:r>
            <w:proofErr w:type="spellStart"/>
            <w:r w:rsidR="00466332" w:rsidRPr="00466332">
              <w:rPr>
                <w:b/>
                <w:i/>
                <w:iCs/>
                <w:sz w:val="18"/>
                <w:szCs w:val="18"/>
                <w:lang w:val="en-US"/>
              </w:rPr>
              <w:t>necatrix</w:t>
            </w:r>
            <w:proofErr w:type="spellEnd"/>
            <w:r w:rsidR="00466332">
              <w:rPr>
                <w:b/>
                <w:sz w:val="18"/>
                <w:szCs w:val="18"/>
                <w:lang w:val="en-US"/>
              </w:rPr>
              <w:t xml:space="preserve"> strain R18</w:t>
            </w:r>
            <w:r>
              <w:rPr>
                <w:b/>
                <w:sz w:val="18"/>
                <w:szCs w:val="18"/>
                <w:lang w:val="en-US"/>
              </w:rPr>
              <w:t xml:space="preserve"> (</w:t>
            </w:r>
            <w:r w:rsidRPr="00D9294F">
              <w:rPr>
                <w:b/>
                <w:sz w:val="18"/>
                <w:szCs w:val="18"/>
                <w:lang w:val="en-US"/>
              </w:rPr>
              <w:t>gene ID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4059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F11C7" w14:textId="698E7C77" w:rsidR="005E289B" w:rsidRDefault="00466332" w:rsidP="001F70A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Homologs in other </w:t>
            </w:r>
            <w:r w:rsidRPr="00466332">
              <w:rPr>
                <w:b/>
                <w:i/>
                <w:iCs/>
                <w:sz w:val="18"/>
                <w:szCs w:val="18"/>
                <w:lang w:val="en-US"/>
              </w:rPr>
              <w:t xml:space="preserve">R. </w:t>
            </w:r>
            <w:proofErr w:type="spellStart"/>
            <w:r w:rsidRPr="00466332">
              <w:rPr>
                <w:b/>
                <w:i/>
                <w:iCs/>
                <w:sz w:val="18"/>
                <w:szCs w:val="18"/>
                <w:lang w:val="en-US"/>
              </w:rPr>
              <w:t>necatrix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 xml:space="preserve"> strains</w:t>
            </w:r>
            <w:r w:rsidRPr="00466332">
              <w:rPr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5E289B" w:rsidRPr="000D4EE0" w14:paraId="5347E6A6" w14:textId="77777777" w:rsidTr="00466332">
        <w:tc>
          <w:tcPr>
            <w:tcW w:w="941" w:type="pct"/>
            <w:vMerge/>
            <w:tcBorders>
              <w:bottom w:val="single" w:sz="4" w:space="0" w:color="auto"/>
            </w:tcBorders>
            <w:vAlign w:val="center"/>
          </w:tcPr>
          <w:p w14:paraId="0DB8C433" w14:textId="77777777" w:rsidR="005E289B" w:rsidRPr="00D9294F" w:rsidRDefault="005E289B" w:rsidP="001F70AB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B96F2" w14:textId="77777777" w:rsidR="005E289B" w:rsidRPr="000D4EE0" w:rsidRDefault="005E289B" w:rsidP="001F70A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n19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A8127" w14:textId="77777777" w:rsidR="005E289B" w:rsidRPr="000D4EE0" w:rsidRDefault="005E289B" w:rsidP="001F70A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H12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99AB2" w14:textId="77777777" w:rsidR="005E289B" w:rsidRPr="000D4EE0" w:rsidRDefault="005E289B" w:rsidP="001F70A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n40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0D663" w14:textId="77777777" w:rsidR="005E289B" w:rsidRPr="000D4EE0" w:rsidRDefault="005E289B" w:rsidP="001F70A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10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D7646" w14:textId="77777777" w:rsidR="005E289B" w:rsidRPr="000D4EE0" w:rsidRDefault="005E289B" w:rsidP="001F70A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25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F1AE5" w14:textId="77777777" w:rsidR="005E289B" w:rsidRPr="000D4EE0" w:rsidRDefault="005E289B" w:rsidP="001F70A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27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79742" w14:textId="77777777" w:rsidR="005E289B" w:rsidRDefault="005E289B" w:rsidP="001F70A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28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2B78A" w14:textId="77777777" w:rsidR="005E289B" w:rsidRDefault="005E289B" w:rsidP="001F70A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30</w:t>
            </w:r>
          </w:p>
        </w:tc>
      </w:tr>
      <w:tr w:rsidR="005E289B" w:rsidRPr="000D4EE0" w14:paraId="43AC5BBD" w14:textId="77777777" w:rsidTr="00521FA7">
        <w:tc>
          <w:tcPr>
            <w:tcW w:w="94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8684D05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05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5F5CB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7465D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72E98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074C6F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01C80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E64634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C41F7C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CC0A1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D4EE0" w14:paraId="2B36DCC0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64848C3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19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1C384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A7FB0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55D8F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6724A9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A42CE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A5AFCD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FA2D86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5439B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D4EE0" w14:paraId="7541A84A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2BF7F3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20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80A6D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8E618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411BF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DA9FF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38447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A6580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18BC82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896DA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D4EE0" w14:paraId="6E30EB10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2E2174A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25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A46E3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240E7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4BBBB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36CC56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DCDDC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33DB7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77B12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D4439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D4EE0" w14:paraId="0DD45CDA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5B6B966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26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F3702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8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2313F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6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C1A54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8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2ED5CD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0FA71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89979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892FD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DC0A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</w:tr>
      <w:tr w:rsidR="005E289B" w:rsidRPr="000D4EE0" w14:paraId="15C094AD" w14:textId="77777777" w:rsidTr="00870D5D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6FAC1A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28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E509A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0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B1070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0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67F8B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ABCE4CA" w14:textId="7A2AC4B9" w:rsidR="005E289B" w:rsidRDefault="00466332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A1D33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313A9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A1FA5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0CBD2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</w:tr>
      <w:tr w:rsidR="005E289B" w:rsidRPr="000D4EE0" w14:paraId="75974C66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81463BA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28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4296D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6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A249E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6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A879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30E08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21B29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CD431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949DD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77B63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</w:tr>
      <w:tr w:rsidR="005E289B" w:rsidRPr="000D4EE0" w14:paraId="52496347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85AEA3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35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D79E3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DC745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685D2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6CADE2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B8C24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02D8D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468EC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DFF86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</w:tr>
      <w:tr w:rsidR="005E289B" w:rsidRPr="000D4EE0" w14:paraId="3DD6E131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4728F28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36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EACEB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0A275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94FA8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E5C859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7D6BD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C9FCE4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9B987A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9525C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D4EE0" w14:paraId="4A63CBF2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789DA7B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62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8F9E0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AEBB2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4D9E3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4BB1A1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E4BF1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A83D44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E73C2D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05C50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5E289B" w:rsidRPr="000D4EE0" w14:paraId="7AB05A57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193E43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72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A81CD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67BAA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6F676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BDE23F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15D2B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442254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9CEA6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DA95C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</w:tr>
      <w:tr w:rsidR="005E289B" w:rsidRPr="000D4EE0" w14:paraId="2BA95A47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A86A926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85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14063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3F965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78701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70D0F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0D467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54CF3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9E739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C4E59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</w:tr>
      <w:tr w:rsidR="005E289B" w:rsidRPr="000D4EE0" w14:paraId="5C20155B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AF93002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87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B38AE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E39E8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454AC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E5294C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23548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6E0FE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65542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5B503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5E289B" w:rsidRPr="000D4EE0" w14:paraId="7030FEF4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5E02EA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88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6BB54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157BF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0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41AE8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4D0B42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9B2CF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196EA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B7C65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414CE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</w:tr>
      <w:tr w:rsidR="005E289B" w:rsidRPr="000D4EE0" w14:paraId="7700484D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2B1D55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096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5270C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6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BE4E8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6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D753A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6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B119D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3A183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BFC32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AEB2D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0EDB5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</w:tr>
      <w:tr w:rsidR="005E289B" w:rsidRPr="000D4EE0" w14:paraId="4E3D1B00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0E2B3A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03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13B78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73D0E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218C9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1AC3C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D4DA1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BFA4C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21733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4E91D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5E289B" w:rsidRPr="000D4EE0" w14:paraId="630998A8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941B68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14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051A1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C78AA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1FD4E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5379BC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5EFBE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F3918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21FCF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2A0A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</w:tr>
      <w:tr w:rsidR="005E289B" w:rsidRPr="000D4EE0" w14:paraId="134B7311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2324026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23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D3A07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C0951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25186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A26215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D95B4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4904CE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EE2E8A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04F58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D4EE0" w14:paraId="045ADC20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08A09C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27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A6D7E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7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B5E8B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7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ACF9D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7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4F871C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3201F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82215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45104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8EEE5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</w:tr>
      <w:tr w:rsidR="005E289B" w:rsidRPr="000D4EE0" w14:paraId="101A6B2E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CBB5A8B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37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8D52B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AA6C7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6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0F664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9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4D4486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E971C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BDBBA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D4B48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1EAE8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</w:tr>
      <w:tr w:rsidR="005E289B" w:rsidRPr="000D4EE0" w14:paraId="76C4388B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08E7A08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43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EC793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F2496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F6F73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077E4E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957AF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9B11A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01D95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FAA62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</w:tr>
      <w:tr w:rsidR="005E289B" w:rsidRPr="000D4EE0" w14:paraId="61B2AB4E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0BA36AA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49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CFEF7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23CFE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EA9E1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9BEB5E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4558D4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19AA4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A5EBD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8564C1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6317A494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E62C713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50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7BE16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83A49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4DB26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9C133A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3E7F2D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45BD77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265639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6A9972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210A2974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D11A8A5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51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7F847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0A218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B5E0E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B82177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CA514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49DA52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ED4B8A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BBE9E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5E289B" w:rsidRPr="000C63E8" w14:paraId="209D5885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DE5006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52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4CBE1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264AC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10ACD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C2513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B2D13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123A0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0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849C83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93728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3</w:t>
            </w:r>
          </w:p>
        </w:tc>
      </w:tr>
      <w:tr w:rsidR="005E289B" w:rsidRPr="000C63E8" w14:paraId="3A2AD863" w14:textId="77777777" w:rsidTr="00870D5D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F59B7F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57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F43E4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06DE3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87164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B6E942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C35BD3C" w14:textId="55C9E5C4" w:rsidR="005E289B" w:rsidRDefault="00466332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4A97B5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4ECA81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F8859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5E289B" w:rsidRPr="000C63E8" w14:paraId="311694DF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8BC2D93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57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2D318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0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D2BD3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B1123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515774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8E368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1CE174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A5F066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84BB6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</w:tr>
      <w:tr w:rsidR="005E289B" w:rsidRPr="000C63E8" w14:paraId="7C826E3C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A59EDC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58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04B38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691F8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EA9EA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CD58A7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2DE5C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D3CD8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68027D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84D8E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5E289B" w:rsidRPr="000C63E8" w14:paraId="7900755E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2CBDCD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59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E43DC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23106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3904B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772E1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2FC5A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CBE725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134F87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2D32B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4724790C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1A388F7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60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CA424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8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5D496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8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D5C35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8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BB2DE9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12B48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0A47F2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1AFBCE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EF0F2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</w:tr>
      <w:tr w:rsidR="005E289B" w:rsidRPr="000C63E8" w14:paraId="46DD7190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D449833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63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8FCA6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53834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0937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E86E19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788A2F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FE09A0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682A0A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C5A7F9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19397950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85A7382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68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0E260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5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D5D8A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5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E526A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9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09C66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0D2FC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4EFAD8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9E0819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D923A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</w:tr>
      <w:tr w:rsidR="005E289B" w:rsidRPr="000C63E8" w14:paraId="7BB42192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CEFBC0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75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0CCA0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AE7F6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5B442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6515D1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6BF5B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BD811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30CFCB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487B6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5E289B" w:rsidRPr="000C63E8" w14:paraId="5C8207BE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878CC7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79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4980F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E6893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5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2A968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1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6DDEF4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B30FA5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0FFBD8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E15F40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B3F754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59DBA8D9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36FE8A8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79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3D265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F478A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C5563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88603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DF92E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313132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DD3000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2B521B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6BF69888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AE9633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191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906C1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901EF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0033A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BC9A22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5E4C8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9AB47E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AF39B0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902C0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2696F3C3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E4680E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00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CB321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4DB46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0E027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82956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A9A2E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DA2FC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6805A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AD335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0EC16FDF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81235F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05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AC179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111EA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17B4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C733CB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EE18B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37209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E9065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A5CD4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149CC539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DED6547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11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530F2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7984D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EA09F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58E1F9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5F37F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F3544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4F53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6F4AF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5E289B" w:rsidRPr="000C63E8" w14:paraId="6C8A8F49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D46D21A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12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F72AB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2E0D8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C9376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C6037F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4FB50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E1A80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F7515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F81D5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5E289B" w:rsidRPr="000C63E8" w14:paraId="74AB8D3F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AA7C6F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12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88339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30F7F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A6523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DADEA3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4001E9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3A19CE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0D504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BCD0E5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6CCB3C3E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45696D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23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E5476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F185D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A8B59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D4B40F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07244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07C9F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C644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FF8CD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202040AE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BD3077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33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D149B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05351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D27DE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35234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3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97D16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5486DF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6AFCD7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6AFAB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10A220F8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05E07AA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FUN_00238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58BDE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7B1DA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2CEFA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F39B2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95440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5F6DD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07002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9E4AA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248A24ED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6D774BB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41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A5EAF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341F6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A5C78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6E4625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9E0E8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9F55B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A801D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5C072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</w:tr>
      <w:tr w:rsidR="005E289B" w:rsidRPr="000C63E8" w14:paraId="24A3697C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2B76AD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43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89C22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7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9E6B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7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44320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7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73FF79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09DC1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4CDA0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C546A8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88654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</w:tr>
      <w:tr w:rsidR="005E289B" w:rsidRPr="000C63E8" w14:paraId="6EEBC8EE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C126F2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45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3FBC8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2F92A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1AF3A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03253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B7821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05FD9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EC99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E8C57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40EF4376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68851D6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48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B876D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B4698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0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4236B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0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38F06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6C746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BAF92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F50B9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CA38B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</w:tr>
      <w:tr w:rsidR="005E289B" w:rsidRPr="000C63E8" w14:paraId="1ED8AA36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5FBE46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75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770C4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1EE21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D4BEE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4ACC4B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0372A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533AB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00D04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43246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3AB8F988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90699D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83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484D6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CE5E2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FDFF8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7412C0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42A26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5CC9B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B3673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8AAA6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5E289B" w:rsidRPr="000C63E8" w14:paraId="73D52E6F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549996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284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8E7A0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EB48B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5056F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125F39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FEACD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3A7F4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320E0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50FBB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3B2093F0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46356C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00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05E7B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96366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B1399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1FAA36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5C836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32B164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703BE8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AFFA4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4D6E4FB6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BD82F7B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01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A284F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D38DD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F5149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324F57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BEAEBE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E68731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8148E2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79E429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118CCCB1" w14:textId="77777777" w:rsidTr="00870D5D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BF4C852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04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B5A50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B8953C4" w14:textId="3D807415" w:rsidR="005E289B" w:rsidRDefault="00466332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5F459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7FDA55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8BC111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1E91C3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6ED2B7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3AA911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1E8B70B3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19551A7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07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6A6C1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C1112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BB255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89421D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E4226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07D02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CA78F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8F3FB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59F57AA6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66F3F3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10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D8358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8A907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6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D56BA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5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98F4BD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95C779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643CC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7BD02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BECE40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29F6691A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96F076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13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7CA14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4357D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8CA3B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70DB6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9DBBE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93F9E8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B1B80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ED983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</w:tr>
      <w:tr w:rsidR="005E289B" w:rsidRPr="000C63E8" w14:paraId="11BC3BF4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D2AD778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17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990C4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79F3F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91063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A89B1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5287C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30205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552F7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0A2F1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09D6B752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D54A986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20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F8682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BF639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5BD0F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56CC0B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82AFC2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418812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B1F308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95547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</w:tr>
      <w:tr w:rsidR="005E289B" w:rsidRPr="000C63E8" w14:paraId="28C1BB37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D4386F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21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9D010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3D40D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ED1CB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7749E6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EDDF8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A4755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37434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1CFA7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</w:tr>
      <w:tr w:rsidR="005E289B" w:rsidRPr="000C63E8" w14:paraId="19276E31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B37FCDB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27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EC292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F3EE4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09C2B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5807A1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CD7BAD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B287E4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B8193B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50D454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324E9E93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8BB06A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28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FBC92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60C0C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CF489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0207D3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97118F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2D8E34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594D3B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98A1B8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18089D8F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D263E67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45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34B67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48737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8217E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BDB24E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245A2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A49ED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6F130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3A84E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6AFCD281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D91270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51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940F1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13B86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951E9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DC3F11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104852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73F5F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AEE5D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CB3061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638EABFB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0248345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76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CCB0D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A888C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94721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E913E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AD45F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6194F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9C437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D4D22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4227BF64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368B48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88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E2213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211F2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3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B53C1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8D004A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4FEFC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8ADC4E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D68EE6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8E964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</w:tr>
      <w:tr w:rsidR="005E289B" w:rsidRPr="000C63E8" w14:paraId="04724432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9E62F8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394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B928F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65D2B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8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2874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8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21CC13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2CCD4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5CBA0B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FE06AD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705B7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5E289B" w:rsidRPr="000C63E8" w14:paraId="7BB9FF6A" w14:textId="77777777" w:rsidTr="00521FA7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EAEE2B8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08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3C7B4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52CCE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8B9FE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81F63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7CECC7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3876F5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DC627B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5EEF85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1B70762E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9886F3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10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200FA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05AF7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28755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72B5F8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FCA9B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07ABF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5E194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FD534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27F1077A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4727CB5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15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26F5D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B2C50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3E4C2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4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FD4CF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7F5C4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9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04E05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9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42073A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01B10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</w:tr>
      <w:tr w:rsidR="005E289B" w:rsidRPr="000C63E8" w14:paraId="4F63E957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4B8940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24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14DAE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1E35B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FEB17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DEB57A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8DB22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EF9376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9235F">
              <w:rPr>
                <w:rFonts w:ascii="Calibri" w:hAnsi="Calibri" w:cs="Calibri"/>
                <w:color w:val="000000"/>
                <w:sz w:val="22"/>
                <w:shd w:val="clear" w:color="auto" w:fill="A8D08D" w:themeFill="accent6" w:themeFillTint="99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</w:rPr>
              <w:t>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9CF0FB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9B644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</w:tr>
      <w:tr w:rsidR="005E289B" w:rsidRPr="000C63E8" w14:paraId="0D5F5A1A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6FB82C0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25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D3D8E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3568B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FE266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14A1B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D8D21A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50EFA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E0636A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6C6B5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2ABAF607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E105B55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27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8C951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40323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D3AE9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8DEAB2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59DDF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FA67B1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0CE14E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05989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1B47594A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17D2DFA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30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59BBF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8BEA8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B074E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81057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9BAF69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92518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4E5FA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5B7E7E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07B1DDCE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B39285A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32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CDCE9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7ABAF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6450C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A7CC0F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0353D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B43AF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470A1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5B17E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</w:tr>
      <w:tr w:rsidR="005E289B" w:rsidRPr="000C63E8" w14:paraId="7E681A87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D96E14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48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4E536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E1E5F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3F146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EFDD88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B68A69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CB7F6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E3E4E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ED0E18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17488A99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ACEB93B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56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A506F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0824C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78400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03D6D4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95950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82364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68553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9A3DF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</w:tr>
      <w:tr w:rsidR="005E289B" w:rsidRPr="000C63E8" w14:paraId="102D81D5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4F9BCEA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71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D132B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3DB9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5D124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F929AD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ADF4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658BD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B20B5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6A2C2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5CFF348A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CDA86F2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77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77BF1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EAB2A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D41CE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C650C1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B8E20F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694077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7EE2DC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75E055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70BB8D08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58F87D8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89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5B510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4007B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746AE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35994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7450E1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F3B043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61C923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122D7B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1D2E8FA2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61E5328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496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690B0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DA1D0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97B86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58A501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2F41D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FCE95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91409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68D13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737BD55C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E49083B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18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CD72C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B8669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43F70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168E1B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FA92F2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83ECE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2410B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AA127A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36880A24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0B52F7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22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EBE56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CC077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474DD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982741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CABB92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2EA3FC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F9D2A0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B632B7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3B62F382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BF9D59B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30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845C9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E02EE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73E99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2D472D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464BB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D297D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19264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DEF4D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</w:tr>
      <w:tr w:rsidR="005E289B" w:rsidRPr="000C63E8" w14:paraId="0D0F3D87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E24862F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32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3CAF9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29DB2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C914B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A2CE7D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C69C2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60C8A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FF662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FE765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2727B1C5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CB82DE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44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C6945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34E29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E645D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D11909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E58C2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23ED26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F1B1E5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672CA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0110F8F9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8DB9C85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48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107ED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E001B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AE6EA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0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D78D6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57891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343DC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33F60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73585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</w:tr>
      <w:tr w:rsidR="005E289B" w:rsidRPr="000C63E8" w14:paraId="3F7FB3FA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32C0E9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50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8C88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71597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82E05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0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5FBF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011F8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24741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86403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5B52A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</w:tr>
      <w:tr w:rsidR="005E289B" w:rsidRPr="000C63E8" w14:paraId="012AB92C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12864D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53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B1A94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B8F25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351D9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BCEF9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41381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10E2C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D9D1C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518A1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</w:tr>
      <w:tr w:rsidR="005E289B" w:rsidRPr="000C63E8" w14:paraId="24834DBE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F0E7E4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54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0FA44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51E942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26A43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0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2778C9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59E4F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6B266C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51C870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273EE2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570038A8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C4A3F20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54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6484F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4CF4F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5F1C7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9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8D3246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280E8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C1669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88C4A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EE38A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0AF4902C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E8A64A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69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43B8B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12868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C06D9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D38432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75AD4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78447E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8C7C9C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94B51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1096035C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34BA6C6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74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49DC0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8A300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60C38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F39BCD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0DE01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059B7D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CEF119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81CCA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6B4505FA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60B933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FUN_00575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1BD16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7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3CC17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D5FD4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62053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6F4EB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2BE21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8CEF0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BEB7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</w:tr>
      <w:tr w:rsidR="005E289B" w:rsidRPr="000C63E8" w14:paraId="377D31F4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203282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76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2936F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2E7BC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50015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04F9A4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DD85E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67DEE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DEBA7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A45C7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15DECEFD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8F231D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78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6FA50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1BE5A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45E9C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626FE8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FEEBC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EA7819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B22567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5BF55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33B79A28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FB779FB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78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CF634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1FA2F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BC666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1B05FF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5F7B6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80ECA8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A7BB9C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92544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0AD996E1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5A1C820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83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87341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E52BB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CC015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E5D823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583BC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7F976E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852D48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AF443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5E289B" w:rsidRPr="000C63E8" w14:paraId="38B29FA9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87DEA7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84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99927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3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944C3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3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3C154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308E29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6EA864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E2DA16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795462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4B040C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69440186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7A3F02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85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411F9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660E1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377C9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1B2BC5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EF29A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21D7DF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075B96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569FF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3769A798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0FB6B6F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88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5587E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4B3EB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B213A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BA8BC5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4E4B2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A68A3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1202E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073AD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5E289B" w:rsidRPr="000C63E8" w14:paraId="198BF52B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B4F495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90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BE31C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8873B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CCE85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2F9FA7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099AA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A7F4EE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102573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D8E9B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4020B9EE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9492F9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94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B46E5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F9739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D54BD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4CB4FF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6C7C76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3A240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85A19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F96329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70A1050B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289B3E8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95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C799F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6A1B3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A2738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735FEF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D843C0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FFA5A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82814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FA5A46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73A7081D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C4B59F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98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C7A3B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E0598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5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D6824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0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750C48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90144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66F28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74411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F149B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5E289B" w:rsidRPr="000C63E8" w14:paraId="7CE8A02F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9EF37B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599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3A73E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0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7E274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B4F8D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5BB8FF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900A8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F064E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05C1B4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</w:t>
            </w:r>
            <w:r w:rsidRPr="00B3264C">
              <w:rPr>
                <w:rFonts w:ascii="Calibri" w:hAnsi="Calibri" w:cs="Calibri"/>
                <w:color w:val="000000"/>
                <w:sz w:val="22"/>
                <w:shd w:val="clear" w:color="auto" w:fill="A8D08D" w:themeFill="accent6" w:themeFillTint="99"/>
              </w:rPr>
              <w:t>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8E79E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654F7A67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3562D87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00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1D50A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AC3B3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3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685BF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6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39CC1F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FC8D84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1EB9B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C7A71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6617EF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51DE91A5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517B61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01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B2585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F2F6D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F460A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22D030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DA9A2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57DBB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52C1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C926B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5F8FCA7F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286410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05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78A9F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1C4F9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25B01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4E2301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45B970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BDDBF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6AD105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859940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0D9154AF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A5845B3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16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6BC8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2B01A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EB142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A70BD4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1A7E4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6C0F3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90702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2B1A0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25FDFA0B" w14:textId="77777777" w:rsidTr="00870D5D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B6A7985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16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C4A2C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A5A6B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5F9FFC4" w14:textId="03F22858" w:rsidR="005E289B" w:rsidRDefault="00466332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2D5E60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2E5B27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FC73F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FF9CAC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E55BC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07212494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B6E464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19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8BA45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2C18B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BDC5A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153897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CD0A6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0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159E9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70BF2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162D20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29A2400D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D84EBC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41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56ED7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4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E1C25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E8FC4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C2277D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5B993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10C7D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CF512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6A35E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</w:tr>
      <w:tr w:rsidR="005E289B" w:rsidRPr="000C63E8" w14:paraId="05168568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07FEC7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48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A0795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5BB0B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7E3A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3046E5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097A5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A8003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1C8A3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EED96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69C2BBB2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C08A37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48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7437B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B453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EC57D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F25DF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0BD9E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B3082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4B76A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15073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6A5C8F6E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EA77906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77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DAC17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6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3C7D1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6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97E88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6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5C0184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6F123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1B707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B6A24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7C733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5E289B" w:rsidRPr="000C63E8" w14:paraId="4B0AEDA6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BF768F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83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81DAA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AE820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BE167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5708C4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C155D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078DE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DB742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035CC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</w:tr>
      <w:tr w:rsidR="005E289B" w:rsidRPr="000C63E8" w14:paraId="184E8584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D4BCB5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84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C5119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3FA17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216DF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784E85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D10C7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D8356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859A2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773C3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195E5D3A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764E9E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90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6D16D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10D44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AC497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0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98A168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8EB51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AC55BB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05B5B3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C6EC2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5E289B" w:rsidRPr="000C63E8" w14:paraId="03891221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42B317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690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149EC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1D2E1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7EC9E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0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713912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4B586D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0222D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3FEA7C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B77872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362CADA2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C89347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00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AF513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CC62F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FE1E8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CE54D9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DCCE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F0AA53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6710D0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0D2AB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</w:tr>
      <w:tr w:rsidR="005E289B" w:rsidRPr="000C63E8" w14:paraId="75EFDC73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B0E030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01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981CC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95FA4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AE6D4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7A2F23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33156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FC7E53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2B0FA3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7C19A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52946933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DE9130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01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8ABE2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0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AD4E7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A6CC9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304B08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F40CF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EA16FB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247841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A4350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080AC16A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294A0D2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12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EA633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ED276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0D358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2CBE5E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3F583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027D72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3769EB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B44D6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4165C15B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FAAB42F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25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CF3D2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69BEF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D09DD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044283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C750B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6F958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C8463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3A94A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5E289B" w:rsidRPr="000C63E8" w14:paraId="50035F71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7B78F1B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28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F9F0D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99A05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A98FA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DF82C1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C154D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DF883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79082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3ADB7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</w:tr>
      <w:tr w:rsidR="005E289B" w:rsidRPr="000C63E8" w14:paraId="67CA93F0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C7156C2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56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1A08C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CE710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D3447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DF5FC5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0DE8C8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C187E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87B4F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436078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1ED81692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19A413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58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C5C64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5595E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6554A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9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76E57C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2B1CF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0383E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E9048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5F51F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557AF8EE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2E6AE8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66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C2B34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63BDA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6E640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4FFAC7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88483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4750E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F78F7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4801D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5E289B" w:rsidRPr="000C63E8" w14:paraId="475AE96C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9ACB746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68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FFD91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7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3806F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703A1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5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371C16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E154A9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DC135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DFEF0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E2301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39158405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5B9A7C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70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666B7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3481F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4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6B28F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90E663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8741C7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746B2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3E946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5D0DF5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75743182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976851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82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DD867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BA63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A588C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27CA4C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2CAAE3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89CC0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65A2F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729462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572F6CC6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59C3A0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83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6B8E8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48161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84D8B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0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7A7BD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EE742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EBA03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6F1F5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12756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5E289B" w:rsidRPr="000C63E8" w14:paraId="700E044D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16CDF2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83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B9418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1446B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E8BBE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57E8C2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2D477B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01410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28A76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DABBA1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0C4787C3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4C7EDF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85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01F20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AEDEB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A2189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E9584E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919B43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A248C2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722C2D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9A5F5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5C72878B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F2FF572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85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E7D35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A3313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A3831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7E9C69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74DE5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823B5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2C72D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3E9F4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55761A07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0C6C46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85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6A56C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8FC73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DA684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1DFBA8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035FC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7E188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7EE41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00BD9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5E289B" w:rsidRPr="000C63E8" w14:paraId="3CCA0B0D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ED16605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86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43A1B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4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A093E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578A6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4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76601D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6250B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BEE5E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879B7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63694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</w:tr>
      <w:tr w:rsidR="005E289B" w:rsidRPr="000C63E8" w14:paraId="705AD4DD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E16D827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799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F0F4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A92E9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4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C577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64C54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F0119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E0034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E9D9B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50FF3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5E289B" w:rsidRPr="000C63E8" w14:paraId="7D7961D2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7A508D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832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51D36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27534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B2D49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D9259D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8D03F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6DDEE6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B10A15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09727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</w:tr>
      <w:tr w:rsidR="005E289B" w:rsidRPr="000C63E8" w14:paraId="4EED07DA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4AABBA3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835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ED29E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6DDDB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DF519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049790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B4C85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B76F11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D0D169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28811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</w:tr>
      <w:tr w:rsidR="005E289B" w:rsidRPr="000C63E8" w14:paraId="67D2FEF7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6530E62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836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5BBDC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4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8CAF5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2FAF6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4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16862C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A3134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727B60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97E201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A15F5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5E289B" w:rsidRPr="000C63E8" w14:paraId="6929A664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48C47B0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839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A6EB6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A0A3C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B8FF2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F2296C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FE2B1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DC7644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55DB7C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5F2C0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</w:tr>
      <w:tr w:rsidR="005E289B" w:rsidRPr="000C63E8" w14:paraId="25406006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DE148F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FUN_00844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B8B7C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6FCA0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A63BD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2539ED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02A81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9F6E3A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F88561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5B4A5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4CB68015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1B08D4A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850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2911D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9D792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3CF10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3F6A38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EC6F0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46C121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0FFFA0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28364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67A4E3D0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05C7402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856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DB240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02F0D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DD89E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00F03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70C316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D09BA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2EF4D7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17B061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61E2A57D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BC48565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857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3E490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0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84B3D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F4035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31F2D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3DAC5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A0A8E0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1F69FF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62C9C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</w:tr>
      <w:tr w:rsidR="005E289B" w:rsidRPr="000C63E8" w14:paraId="25E44DD9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EF384FA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866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41391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0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392CF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7F876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77A5BA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1BCCD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18E61D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4D74F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8CF01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3AE500D7" w14:textId="77777777" w:rsidTr="00870D5D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28B31FB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868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1095434" w14:textId="3986F865" w:rsidR="005E289B" w:rsidRPr="00870D5D" w:rsidRDefault="00466332" w:rsidP="001F70AB">
            <w:pPr>
              <w:jc w:val="center"/>
              <w:rPr>
                <w:rFonts w:ascii="Calibri" w:hAnsi="Calibri" w:cs="Calibri"/>
                <w:color w:val="FFFFFF" w:themeColor="background1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DF04FEC" w14:textId="09F413C9" w:rsidR="005E289B" w:rsidRPr="00870D5D" w:rsidRDefault="00466332" w:rsidP="001F70AB">
            <w:pPr>
              <w:jc w:val="center"/>
              <w:rPr>
                <w:rFonts w:ascii="Calibri" w:hAnsi="Calibri" w:cs="Calibri"/>
                <w:color w:val="FFFFFF" w:themeColor="background1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736BC1E" w14:textId="73A7B85E" w:rsidR="005E289B" w:rsidRPr="00870D5D" w:rsidRDefault="00466332" w:rsidP="001F70AB">
            <w:pPr>
              <w:jc w:val="center"/>
              <w:rPr>
                <w:rFonts w:ascii="Calibri" w:hAnsi="Calibri" w:cs="Calibri"/>
                <w:color w:val="FFFFFF" w:themeColor="background1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9DBAB4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45CD1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D96AC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E15CE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B7091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603216D9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E5DFC23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871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9EC83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5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73EFC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C25A4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10DCCA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70F65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A8239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69BDC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A2736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</w:tr>
      <w:tr w:rsidR="005E289B" w:rsidRPr="000C63E8" w14:paraId="7721B8BD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CA37A4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883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96711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0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7CAEC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4B0AE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FEEE3C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A49C9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17094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CC58F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7CCF1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1391BCA9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3B90F83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906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95014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5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60230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5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2D33B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5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024C6D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ED397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0C3554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AAD7E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29E70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</w:tr>
      <w:tr w:rsidR="005E289B" w:rsidRPr="000C63E8" w14:paraId="542F2C4C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8FF5830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907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E71D8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639F3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DF505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1A6B0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88DFA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2FA04E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9A107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759DA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5E289B" w:rsidRPr="000C63E8" w14:paraId="4FC44057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0C344D7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912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34AEC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226E8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F7D1A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B335AA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2A524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EA242F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1EF857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DF5B7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</w:tr>
      <w:tr w:rsidR="005E289B" w:rsidRPr="000C63E8" w14:paraId="36EE5751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6E5234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915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87DE5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69B79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B55C6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CA76E0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34F7C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1137E0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3D633B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8C0D7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6F7F06F8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0988F45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922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BD49E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5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C8AB8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0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697C5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5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DD3D9B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541F9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4CC31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E51E0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BDC6C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4752693D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73B5A0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926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F94A7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AA3FD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603D6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5205C8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8A852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23086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062C1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D62B9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</w:tr>
      <w:tr w:rsidR="005E289B" w:rsidRPr="000C63E8" w14:paraId="61710161" w14:textId="77777777" w:rsidTr="00B3264C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F9C23E6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929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1A071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8FFE9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25AD0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06BFA2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9677EE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7B751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48277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C1F8CF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2389B08B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74ED20F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935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DD71E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67665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CDCCA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A31139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C9311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C6C2F4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D5E389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ADE07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5716CF87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4468083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951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BD0E6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DDBBE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7ED29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F61580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47BADD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7C9A12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D38DD1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985A4F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34DB736C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1245D8A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955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25356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7E61B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4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77BD9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0B20DD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CA013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9C99F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CB07B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F4152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</w:tr>
      <w:tr w:rsidR="005E289B" w:rsidRPr="000C63E8" w14:paraId="7676C254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1E7C74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957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5E9B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738D9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0B7C4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FAA650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F2F68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E8F80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8013F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8AA20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</w:tr>
      <w:tr w:rsidR="005E289B" w:rsidRPr="000C63E8" w14:paraId="37C28619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509FDE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0999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5EB4F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51B2C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44AC4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D92D36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C3D5B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EA2D5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DA190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FE104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</w:tr>
      <w:tr w:rsidR="005E289B" w:rsidRPr="000C63E8" w14:paraId="441CE04C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C9F49EB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03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E3983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5403C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22865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087D02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4861D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DD9B5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9D419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E9B6F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</w:tr>
      <w:tr w:rsidR="005E289B" w:rsidRPr="000C63E8" w14:paraId="6DF00E1C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2D590D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05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232C2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9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62958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9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0F84D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5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968A87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13AE1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0A0EB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E3F12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A646A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</w:tr>
      <w:tr w:rsidR="00466332" w:rsidRPr="000C63E8" w14:paraId="601D3BE4" w14:textId="77777777" w:rsidTr="00870D5D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D5A4BE6" w14:textId="77777777" w:rsidR="00466332" w:rsidRDefault="00466332" w:rsidP="0046633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16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C1E769D" w14:textId="5820F6DD" w:rsidR="00466332" w:rsidRPr="00870D5D" w:rsidRDefault="00466332" w:rsidP="00466332">
            <w:pPr>
              <w:jc w:val="center"/>
              <w:rPr>
                <w:rFonts w:ascii="Calibri" w:hAnsi="Calibri" w:cs="Calibri"/>
                <w:color w:val="FFFFFF" w:themeColor="background1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7B970DA" w14:textId="03AB60C5" w:rsidR="00466332" w:rsidRPr="00870D5D" w:rsidRDefault="00466332" w:rsidP="00466332">
            <w:pPr>
              <w:jc w:val="center"/>
              <w:rPr>
                <w:rFonts w:ascii="Calibri" w:hAnsi="Calibri" w:cs="Calibri"/>
                <w:color w:val="FFFFFF" w:themeColor="background1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02B32EF" w14:textId="60AC08EE" w:rsidR="00466332" w:rsidRPr="00870D5D" w:rsidRDefault="00466332" w:rsidP="00466332">
            <w:pPr>
              <w:jc w:val="center"/>
              <w:rPr>
                <w:rFonts w:ascii="Calibri" w:hAnsi="Calibri" w:cs="Calibri"/>
                <w:color w:val="FFFFFF" w:themeColor="background1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44DEF8F" w14:textId="77777777" w:rsidR="00466332" w:rsidRDefault="00466332" w:rsidP="0046633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EC4100" w14:textId="77777777" w:rsidR="00466332" w:rsidRDefault="00466332" w:rsidP="0046633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E86872C" w14:textId="77777777" w:rsidR="00466332" w:rsidRDefault="00466332" w:rsidP="0046633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FC8BA9" w14:textId="77777777" w:rsidR="00466332" w:rsidRDefault="00466332" w:rsidP="0046633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86A2B7" w14:textId="77777777" w:rsidR="00466332" w:rsidRDefault="00466332" w:rsidP="0046633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</w:tr>
      <w:tr w:rsidR="005E289B" w:rsidRPr="000C63E8" w14:paraId="3A9F2148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C8F8BF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22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F88EE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8EA1B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5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DE97A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3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F6C1DD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C24C0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5EA75F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EBD4A8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E0A17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21E087FB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5CC92EA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33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2CC0A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E674A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15B27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A6C2E8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4122A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DBD41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6515C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0181E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2785FEA0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DCD6999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33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58DC0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4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FD393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6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89539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3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7599D4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F4891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3AE87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F57CF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C7F81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5</w:t>
            </w:r>
          </w:p>
        </w:tc>
      </w:tr>
      <w:tr w:rsidR="005E289B" w:rsidRPr="000C63E8" w14:paraId="04886B02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A85F94B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36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B9A2C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A6F27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B11D0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4B3157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4B6F7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9FFFE0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C1053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F120E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1D516620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07DCF9F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41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92BA7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08277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DE190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B74035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B188A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D483A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CA6ED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0BD0A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48A75C12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6C794F8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49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AAC28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F5F6C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0A326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B3C4CA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561F4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F9C00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47B39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C2724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5902DE22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783FA8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49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2FCF2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2B2CD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64F38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0DF425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0008AD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FDC7E9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8F1C1E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DA75F6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4BD5CA63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E10ACA5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52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BC1E2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DE248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0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2B03E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41F17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D82FD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AF9F3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7B306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FDE20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1</w:t>
            </w:r>
          </w:p>
        </w:tc>
      </w:tr>
      <w:tr w:rsidR="005E289B" w:rsidRPr="000C63E8" w14:paraId="50908054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3C2249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57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035D0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15702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7D278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761E38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161526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DA24BE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64594C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669B6A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5AF7624A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297ECC2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59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62AAF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44989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9DFBA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2CBC44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35C1B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F5669B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228D9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9D9F5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015A27BD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F8290DD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65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FC624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52F82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0729D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DCFAF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95AC9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B0B70F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0FA094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42B65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5E289B" w:rsidRPr="000C63E8" w14:paraId="57CA1782" w14:textId="77777777" w:rsidTr="00870D5D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AB32D80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65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E573A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92F43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B0737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F4A9C22" w14:textId="573A2D63" w:rsidR="005E289B" w:rsidRDefault="00466332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54A09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5A18B5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16B2AD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57A10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5E289B" w:rsidRPr="000C63E8" w14:paraId="6F4BDD7A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7EF4C15F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85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AB4FF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.2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27E40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6432A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.0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4F7A3B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50205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BF544F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632A0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4FD28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</w:tr>
      <w:tr w:rsidR="005E289B" w:rsidRPr="000C63E8" w14:paraId="0D7A7FEE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C7C951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87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718D3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6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4377B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9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5436D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5C8B90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6E78F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92268B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81883B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286C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8</w:t>
            </w:r>
          </w:p>
        </w:tc>
      </w:tr>
      <w:tr w:rsidR="005E289B" w:rsidRPr="000C63E8" w14:paraId="4AB28A04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F8A80F0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89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8148D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8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D4F95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4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6D405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04B028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ABFD1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18EFE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CB7A87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C69E4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3F9B8917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E65AA33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092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3F2BD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818B4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C826A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07F15E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772A5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9FF7A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ED129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EF9E5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5E289B" w:rsidRPr="000C63E8" w14:paraId="61DD6102" w14:textId="77777777" w:rsidTr="003C029A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4CE70475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107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A2D2D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7EA5B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A85F1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95571C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DFB2A3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8EBBD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CA2F9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C902B6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5AE47B30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4DF8716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108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4E060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4AD6E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22F58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432B3F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2F7FF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4D3A7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C9AEB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186F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5E289B" w:rsidRPr="000C63E8" w14:paraId="59FB4444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A56D42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114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14BAD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50EDE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C36CF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937320A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87975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C5485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75B8E8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435AB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02070790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1776CA3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135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3917F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5A4DF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6D6BF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7D308B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03437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40931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577ED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A9113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5E289B" w:rsidRPr="000C63E8" w14:paraId="1D54B933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62B9CDD7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135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1AA99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E8F9B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BFF47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1221B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A36071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B77A0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D2755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EBF64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00647366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5651A01C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139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78300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D879C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C4A85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7A5A9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F2E01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38B04B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7414CE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F2F307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E289B" w:rsidRPr="000C63E8" w14:paraId="5D1BC6D3" w14:textId="77777777" w:rsidTr="00466332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28ABBBE4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151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53D74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76583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223FB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F44419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E55863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C979F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D1777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E00B3B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5E289B" w:rsidRPr="000C63E8" w14:paraId="1B55708E" w14:textId="77777777" w:rsidTr="00D9235F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0DA7782E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152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BA22E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.1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DAAA0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.9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B89BFD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.9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B45188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CA777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55DF35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60B8F7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A4A4D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466332" w:rsidRPr="000C63E8" w14:paraId="4852749C" w14:textId="77777777" w:rsidTr="00870D5D">
        <w:tc>
          <w:tcPr>
            <w:tcW w:w="941" w:type="pct"/>
            <w:tcBorders>
              <w:right w:val="single" w:sz="4" w:space="0" w:color="auto"/>
            </w:tcBorders>
            <w:vAlign w:val="bottom"/>
          </w:tcPr>
          <w:p w14:paraId="37CBA8E4" w14:textId="77777777" w:rsidR="00466332" w:rsidRDefault="00466332" w:rsidP="0046633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153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B1AFA3D" w14:textId="42DB9729" w:rsidR="00466332" w:rsidRPr="00870D5D" w:rsidRDefault="00466332" w:rsidP="00466332">
            <w:pPr>
              <w:jc w:val="center"/>
              <w:rPr>
                <w:rFonts w:ascii="Calibri" w:hAnsi="Calibri" w:cs="Calibri"/>
                <w:color w:val="FFFFFF" w:themeColor="background1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4FEAD9B" w14:textId="7D42C8CC" w:rsidR="00466332" w:rsidRPr="00870D5D" w:rsidRDefault="00466332" w:rsidP="00466332">
            <w:pPr>
              <w:jc w:val="center"/>
              <w:rPr>
                <w:rFonts w:ascii="Calibri" w:hAnsi="Calibri" w:cs="Calibri"/>
                <w:color w:val="FFFFFF" w:themeColor="background1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956FD08" w14:textId="061E3033" w:rsidR="00466332" w:rsidRPr="00870D5D" w:rsidRDefault="00466332" w:rsidP="00466332">
            <w:pPr>
              <w:jc w:val="center"/>
              <w:rPr>
                <w:rFonts w:ascii="Calibri" w:hAnsi="Calibri" w:cs="Calibri"/>
                <w:color w:val="FFFFFF" w:themeColor="background1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360122" w14:textId="77777777" w:rsidR="00466332" w:rsidRDefault="00466332" w:rsidP="0046633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9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7D65E67" w14:textId="4F2BD231" w:rsidR="00466332" w:rsidRDefault="00466332" w:rsidP="0046633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70D5D">
              <w:rPr>
                <w:rFonts w:ascii="Calibri" w:hAnsi="Calibri" w:cs="Calibri"/>
                <w:color w:val="FFFFFF" w:themeColor="background1"/>
                <w:sz w:val="22"/>
              </w:rPr>
              <w:t>A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F06238" w14:textId="77777777" w:rsidR="00466332" w:rsidRDefault="00466332" w:rsidP="0046633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F4DF26" w14:textId="77777777" w:rsidR="00466332" w:rsidRDefault="00466332" w:rsidP="0046633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21A8B9" w14:textId="77777777" w:rsidR="00466332" w:rsidRDefault="00466332" w:rsidP="0046633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1</w:t>
            </w:r>
          </w:p>
        </w:tc>
      </w:tr>
      <w:tr w:rsidR="005E289B" w:rsidRPr="000C63E8" w14:paraId="04EBEA9D" w14:textId="77777777" w:rsidTr="00D9235F">
        <w:tc>
          <w:tcPr>
            <w:tcW w:w="94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E504F61" w14:textId="77777777" w:rsidR="005E289B" w:rsidRDefault="005E289B" w:rsidP="001F70AB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N_01154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01F36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E2EAD2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572334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4EE3C1C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84DD2E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2613D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D3E8B0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9269A6" w14:textId="77777777" w:rsidR="005E289B" w:rsidRDefault="005E289B" w:rsidP="001F70A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</w:tbl>
    <w:p w14:paraId="0827781E" w14:textId="51A0160A" w:rsidR="00ED1E61" w:rsidRDefault="00ED1E61" w:rsidP="00ED1E61">
      <w:pPr>
        <w:rPr>
          <w:b/>
          <w:bCs/>
          <w:sz w:val="22"/>
          <w:lang w:val="en-US"/>
        </w:rPr>
      </w:pPr>
      <w:r>
        <w:rPr>
          <w:vertAlign w:val="superscript"/>
        </w:rPr>
        <w:lastRenderedPageBreak/>
        <w:t xml:space="preserve">* </w:t>
      </w:r>
      <w:r w:rsidRPr="00461ED9">
        <w:t xml:space="preserve">While grey </w:t>
      </w:r>
      <w:r>
        <w:t xml:space="preserve">boxes labelled with “A” indicate effector gene absence, numbers indicate the SNP ratio (%) in the homolog when compared with the effector gene in R. </w:t>
      </w:r>
      <w:proofErr w:type="spellStart"/>
      <w:r>
        <w:t>necatrix</w:t>
      </w:r>
      <w:proofErr w:type="spellEnd"/>
      <w:r>
        <w:t xml:space="preserve"> strain R18.</w:t>
      </w:r>
      <w:r w:rsidR="00870D5D">
        <w:t xml:space="preserve"> Green cells indicate identical effector genes that lack SNPs when compared with the sequence in strain R18.</w:t>
      </w:r>
      <w:bookmarkEnd w:id="0"/>
    </w:p>
    <w:sectPr w:rsidR="00ED1E61" w:rsidSect="006D5FB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761B4" w14:textId="77777777" w:rsidR="00565466" w:rsidRDefault="00565466" w:rsidP="00F14016">
      <w:pPr>
        <w:spacing w:after="0" w:line="240" w:lineRule="auto"/>
      </w:pPr>
      <w:r>
        <w:separator/>
      </w:r>
    </w:p>
  </w:endnote>
  <w:endnote w:type="continuationSeparator" w:id="0">
    <w:p w14:paraId="35B0C6C2" w14:textId="77777777" w:rsidR="00565466" w:rsidRDefault="00565466" w:rsidP="00F14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7DD8E" w14:textId="77777777" w:rsidR="00565466" w:rsidRDefault="00565466" w:rsidP="00F14016">
      <w:pPr>
        <w:spacing w:after="0" w:line="240" w:lineRule="auto"/>
      </w:pPr>
      <w:r>
        <w:separator/>
      </w:r>
    </w:p>
  </w:footnote>
  <w:footnote w:type="continuationSeparator" w:id="0">
    <w:p w14:paraId="4D229EC1" w14:textId="77777777" w:rsidR="00565466" w:rsidRDefault="00565466" w:rsidP="00F14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6432C"/>
    <w:multiLevelType w:val="hybridMultilevel"/>
    <w:tmpl w:val="8864D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F3871"/>
    <w:multiLevelType w:val="hybridMultilevel"/>
    <w:tmpl w:val="F2900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36B82"/>
    <w:multiLevelType w:val="hybridMultilevel"/>
    <w:tmpl w:val="F8624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81DEA"/>
    <w:multiLevelType w:val="hybridMultilevel"/>
    <w:tmpl w:val="7F9C203C"/>
    <w:lvl w:ilvl="0" w:tplc="B896ED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861F0D"/>
    <w:multiLevelType w:val="hybridMultilevel"/>
    <w:tmpl w:val="E0DCF0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980745">
    <w:abstractNumId w:val="3"/>
  </w:num>
  <w:num w:numId="2" w16cid:durableId="930550294">
    <w:abstractNumId w:val="4"/>
  </w:num>
  <w:num w:numId="3" w16cid:durableId="324435443">
    <w:abstractNumId w:val="1"/>
  </w:num>
  <w:num w:numId="4" w16cid:durableId="835804583">
    <w:abstractNumId w:val="2"/>
  </w:num>
  <w:num w:numId="5" w16cid:durableId="170148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87"/>
    <w:rsid w:val="00003968"/>
    <w:rsid w:val="00004243"/>
    <w:rsid w:val="00005497"/>
    <w:rsid w:val="00005EA1"/>
    <w:rsid w:val="00007D89"/>
    <w:rsid w:val="00010551"/>
    <w:rsid w:val="00010DE3"/>
    <w:rsid w:val="00010E26"/>
    <w:rsid w:val="00010F53"/>
    <w:rsid w:val="00011934"/>
    <w:rsid w:val="0001199F"/>
    <w:rsid w:val="00011AEF"/>
    <w:rsid w:val="00011BBC"/>
    <w:rsid w:val="00013DC8"/>
    <w:rsid w:val="000144D6"/>
    <w:rsid w:val="000159C0"/>
    <w:rsid w:val="00016293"/>
    <w:rsid w:val="000216E7"/>
    <w:rsid w:val="000235C4"/>
    <w:rsid w:val="0002498E"/>
    <w:rsid w:val="000251DC"/>
    <w:rsid w:val="00025CCB"/>
    <w:rsid w:val="00030A5E"/>
    <w:rsid w:val="00030B9D"/>
    <w:rsid w:val="00030F74"/>
    <w:rsid w:val="0003226F"/>
    <w:rsid w:val="00036E84"/>
    <w:rsid w:val="000372E3"/>
    <w:rsid w:val="00037A92"/>
    <w:rsid w:val="00040E33"/>
    <w:rsid w:val="00041192"/>
    <w:rsid w:val="00042B3E"/>
    <w:rsid w:val="00043278"/>
    <w:rsid w:val="0004488C"/>
    <w:rsid w:val="00045E84"/>
    <w:rsid w:val="00051CD8"/>
    <w:rsid w:val="00051F89"/>
    <w:rsid w:val="000523D9"/>
    <w:rsid w:val="00052F0E"/>
    <w:rsid w:val="0005563D"/>
    <w:rsid w:val="00055D3F"/>
    <w:rsid w:val="00056F98"/>
    <w:rsid w:val="0005766E"/>
    <w:rsid w:val="0005796E"/>
    <w:rsid w:val="000601E4"/>
    <w:rsid w:val="00061614"/>
    <w:rsid w:val="0006320C"/>
    <w:rsid w:val="00066426"/>
    <w:rsid w:val="00067D05"/>
    <w:rsid w:val="00070254"/>
    <w:rsid w:val="000707A5"/>
    <w:rsid w:val="00071456"/>
    <w:rsid w:val="00071D43"/>
    <w:rsid w:val="00071EE0"/>
    <w:rsid w:val="00072778"/>
    <w:rsid w:val="000769B1"/>
    <w:rsid w:val="00076EF0"/>
    <w:rsid w:val="000772FC"/>
    <w:rsid w:val="000802AF"/>
    <w:rsid w:val="000813FF"/>
    <w:rsid w:val="0008162B"/>
    <w:rsid w:val="00081E8C"/>
    <w:rsid w:val="000828B6"/>
    <w:rsid w:val="00083B99"/>
    <w:rsid w:val="000842BB"/>
    <w:rsid w:val="00084A89"/>
    <w:rsid w:val="00085D6A"/>
    <w:rsid w:val="00090517"/>
    <w:rsid w:val="000907EE"/>
    <w:rsid w:val="00090FE8"/>
    <w:rsid w:val="00091FCF"/>
    <w:rsid w:val="00095BB1"/>
    <w:rsid w:val="00095C38"/>
    <w:rsid w:val="000A1DEE"/>
    <w:rsid w:val="000A2CAB"/>
    <w:rsid w:val="000A5D48"/>
    <w:rsid w:val="000A5DB6"/>
    <w:rsid w:val="000A5F34"/>
    <w:rsid w:val="000A7983"/>
    <w:rsid w:val="000B11E4"/>
    <w:rsid w:val="000B1408"/>
    <w:rsid w:val="000B5020"/>
    <w:rsid w:val="000B5FED"/>
    <w:rsid w:val="000B659F"/>
    <w:rsid w:val="000B6DEB"/>
    <w:rsid w:val="000B7733"/>
    <w:rsid w:val="000B7B78"/>
    <w:rsid w:val="000C07EF"/>
    <w:rsid w:val="000C0D7A"/>
    <w:rsid w:val="000C1211"/>
    <w:rsid w:val="000C1C41"/>
    <w:rsid w:val="000C22C3"/>
    <w:rsid w:val="000C2F69"/>
    <w:rsid w:val="000C4A41"/>
    <w:rsid w:val="000C4A98"/>
    <w:rsid w:val="000C4DF2"/>
    <w:rsid w:val="000C59F5"/>
    <w:rsid w:val="000C63E8"/>
    <w:rsid w:val="000C74F4"/>
    <w:rsid w:val="000D1E0C"/>
    <w:rsid w:val="000D3065"/>
    <w:rsid w:val="000D4EE0"/>
    <w:rsid w:val="000D5667"/>
    <w:rsid w:val="000D5830"/>
    <w:rsid w:val="000D5ED7"/>
    <w:rsid w:val="000D60A2"/>
    <w:rsid w:val="000E1529"/>
    <w:rsid w:val="000E2027"/>
    <w:rsid w:val="000E27FF"/>
    <w:rsid w:val="000E2828"/>
    <w:rsid w:val="000E50F1"/>
    <w:rsid w:val="000E5471"/>
    <w:rsid w:val="000E765B"/>
    <w:rsid w:val="000E7E59"/>
    <w:rsid w:val="000F021F"/>
    <w:rsid w:val="000F41F7"/>
    <w:rsid w:val="000F5475"/>
    <w:rsid w:val="000F759B"/>
    <w:rsid w:val="000F77DA"/>
    <w:rsid w:val="00100704"/>
    <w:rsid w:val="001021F5"/>
    <w:rsid w:val="0010338A"/>
    <w:rsid w:val="001040E0"/>
    <w:rsid w:val="0010570B"/>
    <w:rsid w:val="001062F1"/>
    <w:rsid w:val="0010650A"/>
    <w:rsid w:val="0010667F"/>
    <w:rsid w:val="00107B1D"/>
    <w:rsid w:val="00112486"/>
    <w:rsid w:val="00112E02"/>
    <w:rsid w:val="00113D00"/>
    <w:rsid w:val="00114D68"/>
    <w:rsid w:val="001156CA"/>
    <w:rsid w:val="001159BE"/>
    <w:rsid w:val="00115C8E"/>
    <w:rsid w:val="00117C92"/>
    <w:rsid w:val="00117DEC"/>
    <w:rsid w:val="00117E3E"/>
    <w:rsid w:val="00120177"/>
    <w:rsid w:val="001206CD"/>
    <w:rsid w:val="00120F7B"/>
    <w:rsid w:val="0012198E"/>
    <w:rsid w:val="001247DC"/>
    <w:rsid w:val="001247F5"/>
    <w:rsid w:val="00124814"/>
    <w:rsid w:val="00124D07"/>
    <w:rsid w:val="001251CC"/>
    <w:rsid w:val="0012592D"/>
    <w:rsid w:val="00126D0D"/>
    <w:rsid w:val="001302D3"/>
    <w:rsid w:val="00130322"/>
    <w:rsid w:val="00130B48"/>
    <w:rsid w:val="00133BE5"/>
    <w:rsid w:val="00136C96"/>
    <w:rsid w:val="001370A4"/>
    <w:rsid w:val="00137366"/>
    <w:rsid w:val="001400A0"/>
    <w:rsid w:val="0014078B"/>
    <w:rsid w:val="001410E6"/>
    <w:rsid w:val="00141EC1"/>
    <w:rsid w:val="001426EC"/>
    <w:rsid w:val="00142FE6"/>
    <w:rsid w:val="00143459"/>
    <w:rsid w:val="00143D52"/>
    <w:rsid w:val="00144BF5"/>
    <w:rsid w:val="0014549E"/>
    <w:rsid w:val="001456D1"/>
    <w:rsid w:val="00145907"/>
    <w:rsid w:val="001466EB"/>
    <w:rsid w:val="001468B4"/>
    <w:rsid w:val="00146AA5"/>
    <w:rsid w:val="00147AC8"/>
    <w:rsid w:val="00150554"/>
    <w:rsid w:val="001510E6"/>
    <w:rsid w:val="00151808"/>
    <w:rsid w:val="00152E4D"/>
    <w:rsid w:val="001530C0"/>
    <w:rsid w:val="001532E0"/>
    <w:rsid w:val="00153319"/>
    <w:rsid w:val="00154DFB"/>
    <w:rsid w:val="00155ED1"/>
    <w:rsid w:val="00157DF3"/>
    <w:rsid w:val="00160032"/>
    <w:rsid w:val="00160BF0"/>
    <w:rsid w:val="001610B9"/>
    <w:rsid w:val="0016156A"/>
    <w:rsid w:val="00165172"/>
    <w:rsid w:val="001662D0"/>
    <w:rsid w:val="00170E81"/>
    <w:rsid w:val="00172954"/>
    <w:rsid w:val="001731F0"/>
    <w:rsid w:val="001735B1"/>
    <w:rsid w:val="0017394B"/>
    <w:rsid w:val="001742F0"/>
    <w:rsid w:val="001746E2"/>
    <w:rsid w:val="001751E3"/>
    <w:rsid w:val="001764F3"/>
    <w:rsid w:val="00176770"/>
    <w:rsid w:val="00180226"/>
    <w:rsid w:val="00180D0D"/>
    <w:rsid w:val="00185C29"/>
    <w:rsid w:val="00185CCF"/>
    <w:rsid w:val="0018668A"/>
    <w:rsid w:val="00187B24"/>
    <w:rsid w:val="00193B1A"/>
    <w:rsid w:val="00194370"/>
    <w:rsid w:val="001948DB"/>
    <w:rsid w:val="0019536F"/>
    <w:rsid w:val="00196116"/>
    <w:rsid w:val="00196EA9"/>
    <w:rsid w:val="00197974"/>
    <w:rsid w:val="001A06C5"/>
    <w:rsid w:val="001A0F19"/>
    <w:rsid w:val="001A1B57"/>
    <w:rsid w:val="001A1CE4"/>
    <w:rsid w:val="001A24DF"/>
    <w:rsid w:val="001A3E6D"/>
    <w:rsid w:val="001A438D"/>
    <w:rsid w:val="001A5917"/>
    <w:rsid w:val="001A5EF3"/>
    <w:rsid w:val="001A682E"/>
    <w:rsid w:val="001A7310"/>
    <w:rsid w:val="001A7D93"/>
    <w:rsid w:val="001B071A"/>
    <w:rsid w:val="001B0E88"/>
    <w:rsid w:val="001B1784"/>
    <w:rsid w:val="001B38F1"/>
    <w:rsid w:val="001B3F35"/>
    <w:rsid w:val="001B67F8"/>
    <w:rsid w:val="001B6845"/>
    <w:rsid w:val="001B7284"/>
    <w:rsid w:val="001C2A41"/>
    <w:rsid w:val="001C3130"/>
    <w:rsid w:val="001C5469"/>
    <w:rsid w:val="001C5B7A"/>
    <w:rsid w:val="001C7501"/>
    <w:rsid w:val="001D077F"/>
    <w:rsid w:val="001D0FE0"/>
    <w:rsid w:val="001D2F83"/>
    <w:rsid w:val="001D2FDE"/>
    <w:rsid w:val="001D311E"/>
    <w:rsid w:val="001D3364"/>
    <w:rsid w:val="001D3ED3"/>
    <w:rsid w:val="001D5491"/>
    <w:rsid w:val="001D5EF8"/>
    <w:rsid w:val="001D61DD"/>
    <w:rsid w:val="001D6C58"/>
    <w:rsid w:val="001D7EE1"/>
    <w:rsid w:val="001D7F0C"/>
    <w:rsid w:val="001E4953"/>
    <w:rsid w:val="001E50BD"/>
    <w:rsid w:val="001F03ED"/>
    <w:rsid w:val="001F0840"/>
    <w:rsid w:val="001F2257"/>
    <w:rsid w:val="001F25D8"/>
    <w:rsid w:val="001F2E08"/>
    <w:rsid w:val="001F38DE"/>
    <w:rsid w:val="001F53FF"/>
    <w:rsid w:val="001F633B"/>
    <w:rsid w:val="001F70AB"/>
    <w:rsid w:val="001F7E10"/>
    <w:rsid w:val="0020058D"/>
    <w:rsid w:val="00200E73"/>
    <w:rsid w:val="00201600"/>
    <w:rsid w:val="00201ED4"/>
    <w:rsid w:val="0020411B"/>
    <w:rsid w:val="002051DC"/>
    <w:rsid w:val="002052F3"/>
    <w:rsid w:val="002053E5"/>
    <w:rsid w:val="00206EBC"/>
    <w:rsid w:val="0020709F"/>
    <w:rsid w:val="0021009E"/>
    <w:rsid w:val="00210AA5"/>
    <w:rsid w:val="002120BE"/>
    <w:rsid w:val="002126CA"/>
    <w:rsid w:val="00213581"/>
    <w:rsid w:val="00213BD6"/>
    <w:rsid w:val="002141A5"/>
    <w:rsid w:val="00217D95"/>
    <w:rsid w:val="00220E5E"/>
    <w:rsid w:val="00221FA2"/>
    <w:rsid w:val="00221FCA"/>
    <w:rsid w:val="00222B49"/>
    <w:rsid w:val="002242BB"/>
    <w:rsid w:val="0022597D"/>
    <w:rsid w:val="002274F5"/>
    <w:rsid w:val="00230ACB"/>
    <w:rsid w:val="002317C4"/>
    <w:rsid w:val="00232242"/>
    <w:rsid w:val="00232C29"/>
    <w:rsid w:val="0023375F"/>
    <w:rsid w:val="00234120"/>
    <w:rsid w:val="00234CBB"/>
    <w:rsid w:val="00234CD1"/>
    <w:rsid w:val="0023547E"/>
    <w:rsid w:val="00235FC7"/>
    <w:rsid w:val="002372EF"/>
    <w:rsid w:val="002376DD"/>
    <w:rsid w:val="00237C3D"/>
    <w:rsid w:val="00242F56"/>
    <w:rsid w:val="002432A4"/>
    <w:rsid w:val="002432C3"/>
    <w:rsid w:val="002435AF"/>
    <w:rsid w:val="002438EC"/>
    <w:rsid w:val="0024416D"/>
    <w:rsid w:val="00244FB7"/>
    <w:rsid w:val="00245AD8"/>
    <w:rsid w:val="00245E78"/>
    <w:rsid w:val="00246B94"/>
    <w:rsid w:val="00247274"/>
    <w:rsid w:val="00250235"/>
    <w:rsid w:val="002510F9"/>
    <w:rsid w:val="00252265"/>
    <w:rsid w:val="00252305"/>
    <w:rsid w:val="00254FDB"/>
    <w:rsid w:val="00255088"/>
    <w:rsid w:val="00256970"/>
    <w:rsid w:val="00256D50"/>
    <w:rsid w:val="00261E4E"/>
    <w:rsid w:val="002631C7"/>
    <w:rsid w:val="0026544A"/>
    <w:rsid w:val="002663F1"/>
    <w:rsid w:val="00272228"/>
    <w:rsid w:val="0027229E"/>
    <w:rsid w:val="002726B6"/>
    <w:rsid w:val="00273384"/>
    <w:rsid w:val="00273FB1"/>
    <w:rsid w:val="0027404A"/>
    <w:rsid w:val="00274163"/>
    <w:rsid w:val="002744FD"/>
    <w:rsid w:val="0027648C"/>
    <w:rsid w:val="00276B2D"/>
    <w:rsid w:val="00276B76"/>
    <w:rsid w:val="00276BBB"/>
    <w:rsid w:val="002770D6"/>
    <w:rsid w:val="00281B82"/>
    <w:rsid w:val="00281F13"/>
    <w:rsid w:val="0028265D"/>
    <w:rsid w:val="00282D7C"/>
    <w:rsid w:val="002840CC"/>
    <w:rsid w:val="0028451D"/>
    <w:rsid w:val="002902AB"/>
    <w:rsid w:val="00290D2B"/>
    <w:rsid w:val="002910F8"/>
    <w:rsid w:val="00291B27"/>
    <w:rsid w:val="00291F94"/>
    <w:rsid w:val="00292161"/>
    <w:rsid w:val="00292B9E"/>
    <w:rsid w:val="002938ED"/>
    <w:rsid w:val="00293E0A"/>
    <w:rsid w:val="00295F79"/>
    <w:rsid w:val="00296D3F"/>
    <w:rsid w:val="00296EA0"/>
    <w:rsid w:val="002A09A8"/>
    <w:rsid w:val="002A0C1F"/>
    <w:rsid w:val="002A171E"/>
    <w:rsid w:val="002A3C28"/>
    <w:rsid w:val="002A3CD5"/>
    <w:rsid w:val="002A490D"/>
    <w:rsid w:val="002A56D3"/>
    <w:rsid w:val="002A75F1"/>
    <w:rsid w:val="002B0420"/>
    <w:rsid w:val="002B0BAF"/>
    <w:rsid w:val="002B1D18"/>
    <w:rsid w:val="002B2E14"/>
    <w:rsid w:val="002B339D"/>
    <w:rsid w:val="002B6DD7"/>
    <w:rsid w:val="002C01A8"/>
    <w:rsid w:val="002C32E8"/>
    <w:rsid w:val="002C3A77"/>
    <w:rsid w:val="002C6E20"/>
    <w:rsid w:val="002C71D6"/>
    <w:rsid w:val="002D1C7C"/>
    <w:rsid w:val="002D2419"/>
    <w:rsid w:val="002D3310"/>
    <w:rsid w:val="002D345E"/>
    <w:rsid w:val="002D420B"/>
    <w:rsid w:val="002D5AA1"/>
    <w:rsid w:val="002D6116"/>
    <w:rsid w:val="002D667D"/>
    <w:rsid w:val="002D6E9A"/>
    <w:rsid w:val="002D7E52"/>
    <w:rsid w:val="002E02BF"/>
    <w:rsid w:val="002E26F6"/>
    <w:rsid w:val="002E34F7"/>
    <w:rsid w:val="002E57A8"/>
    <w:rsid w:val="002E582C"/>
    <w:rsid w:val="002E62B4"/>
    <w:rsid w:val="002E638B"/>
    <w:rsid w:val="002F1EAD"/>
    <w:rsid w:val="002F1F75"/>
    <w:rsid w:val="002F2C97"/>
    <w:rsid w:val="002F438E"/>
    <w:rsid w:val="002F4DC2"/>
    <w:rsid w:val="003005FC"/>
    <w:rsid w:val="003021A5"/>
    <w:rsid w:val="003033A4"/>
    <w:rsid w:val="00304E5F"/>
    <w:rsid w:val="003055CE"/>
    <w:rsid w:val="00307E5C"/>
    <w:rsid w:val="00310D3C"/>
    <w:rsid w:val="003126CC"/>
    <w:rsid w:val="003129ED"/>
    <w:rsid w:val="00312DBB"/>
    <w:rsid w:val="00312F8F"/>
    <w:rsid w:val="00314021"/>
    <w:rsid w:val="0031440B"/>
    <w:rsid w:val="003148BA"/>
    <w:rsid w:val="00314BD8"/>
    <w:rsid w:val="00315AF6"/>
    <w:rsid w:val="003176F6"/>
    <w:rsid w:val="00317C45"/>
    <w:rsid w:val="003204D2"/>
    <w:rsid w:val="003211CA"/>
    <w:rsid w:val="00321356"/>
    <w:rsid w:val="00321451"/>
    <w:rsid w:val="00322DB3"/>
    <w:rsid w:val="003232EF"/>
    <w:rsid w:val="00324248"/>
    <w:rsid w:val="00324FA8"/>
    <w:rsid w:val="00325D17"/>
    <w:rsid w:val="003264D1"/>
    <w:rsid w:val="00326629"/>
    <w:rsid w:val="0032796D"/>
    <w:rsid w:val="00330F1D"/>
    <w:rsid w:val="00333962"/>
    <w:rsid w:val="00333AFE"/>
    <w:rsid w:val="003367CB"/>
    <w:rsid w:val="00337161"/>
    <w:rsid w:val="003376BE"/>
    <w:rsid w:val="00337CBF"/>
    <w:rsid w:val="003407EF"/>
    <w:rsid w:val="00340E44"/>
    <w:rsid w:val="00342E08"/>
    <w:rsid w:val="00343C6B"/>
    <w:rsid w:val="00344F81"/>
    <w:rsid w:val="00345DC6"/>
    <w:rsid w:val="003465D6"/>
    <w:rsid w:val="0034769A"/>
    <w:rsid w:val="00347D3F"/>
    <w:rsid w:val="00353D65"/>
    <w:rsid w:val="00360C99"/>
    <w:rsid w:val="00361321"/>
    <w:rsid w:val="00361D8D"/>
    <w:rsid w:val="0036305F"/>
    <w:rsid w:val="003632EB"/>
    <w:rsid w:val="00364134"/>
    <w:rsid w:val="00364355"/>
    <w:rsid w:val="0036470D"/>
    <w:rsid w:val="003651A3"/>
    <w:rsid w:val="003654DB"/>
    <w:rsid w:val="00365B3B"/>
    <w:rsid w:val="00365D01"/>
    <w:rsid w:val="00367E8B"/>
    <w:rsid w:val="00371936"/>
    <w:rsid w:val="00374168"/>
    <w:rsid w:val="003756F0"/>
    <w:rsid w:val="00375FD0"/>
    <w:rsid w:val="00376B1C"/>
    <w:rsid w:val="00376CB6"/>
    <w:rsid w:val="00376D13"/>
    <w:rsid w:val="0037705B"/>
    <w:rsid w:val="003778BD"/>
    <w:rsid w:val="003779A0"/>
    <w:rsid w:val="00381500"/>
    <w:rsid w:val="0038213F"/>
    <w:rsid w:val="003832EF"/>
    <w:rsid w:val="0038490A"/>
    <w:rsid w:val="00385BF6"/>
    <w:rsid w:val="00385FC3"/>
    <w:rsid w:val="00386B62"/>
    <w:rsid w:val="00387108"/>
    <w:rsid w:val="0038723F"/>
    <w:rsid w:val="00387A5A"/>
    <w:rsid w:val="00387D68"/>
    <w:rsid w:val="003910F8"/>
    <w:rsid w:val="00391AFE"/>
    <w:rsid w:val="00392C09"/>
    <w:rsid w:val="00394033"/>
    <w:rsid w:val="003946DC"/>
    <w:rsid w:val="00394806"/>
    <w:rsid w:val="0039571C"/>
    <w:rsid w:val="003A048D"/>
    <w:rsid w:val="003A4F2D"/>
    <w:rsid w:val="003A4F49"/>
    <w:rsid w:val="003A57BC"/>
    <w:rsid w:val="003A61B7"/>
    <w:rsid w:val="003A6E47"/>
    <w:rsid w:val="003B0529"/>
    <w:rsid w:val="003B0CFD"/>
    <w:rsid w:val="003B0D41"/>
    <w:rsid w:val="003B19FE"/>
    <w:rsid w:val="003B236F"/>
    <w:rsid w:val="003B5D59"/>
    <w:rsid w:val="003B61F1"/>
    <w:rsid w:val="003B6CFB"/>
    <w:rsid w:val="003B6D08"/>
    <w:rsid w:val="003B71D5"/>
    <w:rsid w:val="003C029A"/>
    <w:rsid w:val="003C0C9F"/>
    <w:rsid w:val="003C3204"/>
    <w:rsid w:val="003C440D"/>
    <w:rsid w:val="003C5738"/>
    <w:rsid w:val="003C603B"/>
    <w:rsid w:val="003C64BD"/>
    <w:rsid w:val="003C6908"/>
    <w:rsid w:val="003C7703"/>
    <w:rsid w:val="003D09A3"/>
    <w:rsid w:val="003D29CD"/>
    <w:rsid w:val="003D3218"/>
    <w:rsid w:val="003D345F"/>
    <w:rsid w:val="003D36F4"/>
    <w:rsid w:val="003D5357"/>
    <w:rsid w:val="003D58AF"/>
    <w:rsid w:val="003D62B5"/>
    <w:rsid w:val="003D7659"/>
    <w:rsid w:val="003E0138"/>
    <w:rsid w:val="003E1375"/>
    <w:rsid w:val="003E1BD4"/>
    <w:rsid w:val="003E22BD"/>
    <w:rsid w:val="003E2C29"/>
    <w:rsid w:val="003E2D20"/>
    <w:rsid w:val="003E40E5"/>
    <w:rsid w:val="003E4C81"/>
    <w:rsid w:val="003E5B8E"/>
    <w:rsid w:val="003E737F"/>
    <w:rsid w:val="003F089F"/>
    <w:rsid w:val="003F1515"/>
    <w:rsid w:val="003F1A78"/>
    <w:rsid w:val="003F1D4C"/>
    <w:rsid w:val="003F1DB7"/>
    <w:rsid w:val="003F3DF9"/>
    <w:rsid w:val="003F4478"/>
    <w:rsid w:val="003F52B7"/>
    <w:rsid w:val="003F56C7"/>
    <w:rsid w:val="003F6662"/>
    <w:rsid w:val="004003A0"/>
    <w:rsid w:val="00400466"/>
    <w:rsid w:val="00400C5F"/>
    <w:rsid w:val="00400F2F"/>
    <w:rsid w:val="004029A4"/>
    <w:rsid w:val="00402AB4"/>
    <w:rsid w:val="004042EE"/>
    <w:rsid w:val="004045C4"/>
    <w:rsid w:val="00404CFE"/>
    <w:rsid w:val="00405792"/>
    <w:rsid w:val="00405B37"/>
    <w:rsid w:val="00405D59"/>
    <w:rsid w:val="0040632C"/>
    <w:rsid w:val="0040750A"/>
    <w:rsid w:val="00407713"/>
    <w:rsid w:val="00410774"/>
    <w:rsid w:val="004109D2"/>
    <w:rsid w:val="004123D5"/>
    <w:rsid w:val="00412EC7"/>
    <w:rsid w:val="00416C4C"/>
    <w:rsid w:val="00416C53"/>
    <w:rsid w:val="00417111"/>
    <w:rsid w:val="00417CCA"/>
    <w:rsid w:val="004213E3"/>
    <w:rsid w:val="00423370"/>
    <w:rsid w:val="00423A40"/>
    <w:rsid w:val="00423CD2"/>
    <w:rsid w:val="00423D2B"/>
    <w:rsid w:val="00423EC5"/>
    <w:rsid w:val="00424AB1"/>
    <w:rsid w:val="00424F26"/>
    <w:rsid w:val="00425A71"/>
    <w:rsid w:val="00426C52"/>
    <w:rsid w:val="00426E09"/>
    <w:rsid w:val="00430A82"/>
    <w:rsid w:val="00430C68"/>
    <w:rsid w:val="00431BC6"/>
    <w:rsid w:val="00432080"/>
    <w:rsid w:val="00432B1F"/>
    <w:rsid w:val="00434725"/>
    <w:rsid w:val="00435337"/>
    <w:rsid w:val="00436332"/>
    <w:rsid w:val="00436D3B"/>
    <w:rsid w:val="00436D79"/>
    <w:rsid w:val="00440560"/>
    <w:rsid w:val="004415ED"/>
    <w:rsid w:val="004417A4"/>
    <w:rsid w:val="004436D5"/>
    <w:rsid w:val="00444545"/>
    <w:rsid w:val="00444EE1"/>
    <w:rsid w:val="00445A47"/>
    <w:rsid w:val="00446342"/>
    <w:rsid w:val="00446FC8"/>
    <w:rsid w:val="00447CAC"/>
    <w:rsid w:val="00450F2B"/>
    <w:rsid w:val="00451BAA"/>
    <w:rsid w:val="004520D1"/>
    <w:rsid w:val="00452B09"/>
    <w:rsid w:val="0045317F"/>
    <w:rsid w:val="00455964"/>
    <w:rsid w:val="00456CCF"/>
    <w:rsid w:val="004606E6"/>
    <w:rsid w:val="00460C98"/>
    <w:rsid w:val="00460F9B"/>
    <w:rsid w:val="00461AD2"/>
    <w:rsid w:val="004638DB"/>
    <w:rsid w:val="00463E6A"/>
    <w:rsid w:val="00466332"/>
    <w:rsid w:val="004669E0"/>
    <w:rsid w:val="004677A9"/>
    <w:rsid w:val="00470767"/>
    <w:rsid w:val="00470F2C"/>
    <w:rsid w:val="00471422"/>
    <w:rsid w:val="00471793"/>
    <w:rsid w:val="00471859"/>
    <w:rsid w:val="00472321"/>
    <w:rsid w:val="00473A1D"/>
    <w:rsid w:val="00473E5A"/>
    <w:rsid w:val="004768F7"/>
    <w:rsid w:val="00477C0C"/>
    <w:rsid w:val="004803CE"/>
    <w:rsid w:val="00481C5C"/>
    <w:rsid w:val="00481D82"/>
    <w:rsid w:val="0048203F"/>
    <w:rsid w:val="00482725"/>
    <w:rsid w:val="00483477"/>
    <w:rsid w:val="0048368A"/>
    <w:rsid w:val="00484008"/>
    <w:rsid w:val="00484EB8"/>
    <w:rsid w:val="004860BB"/>
    <w:rsid w:val="004864F1"/>
    <w:rsid w:val="00486EFE"/>
    <w:rsid w:val="00493255"/>
    <w:rsid w:val="00494104"/>
    <w:rsid w:val="00494541"/>
    <w:rsid w:val="00495EE9"/>
    <w:rsid w:val="0049740E"/>
    <w:rsid w:val="004A401F"/>
    <w:rsid w:val="004A4B0C"/>
    <w:rsid w:val="004A4D42"/>
    <w:rsid w:val="004A54B1"/>
    <w:rsid w:val="004A6BD4"/>
    <w:rsid w:val="004A6DDA"/>
    <w:rsid w:val="004A726F"/>
    <w:rsid w:val="004A7DB2"/>
    <w:rsid w:val="004A7F92"/>
    <w:rsid w:val="004B1C6D"/>
    <w:rsid w:val="004B2032"/>
    <w:rsid w:val="004B48F3"/>
    <w:rsid w:val="004B5139"/>
    <w:rsid w:val="004B55C4"/>
    <w:rsid w:val="004B59B3"/>
    <w:rsid w:val="004B5A7B"/>
    <w:rsid w:val="004B635D"/>
    <w:rsid w:val="004B7463"/>
    <w:rsid w:val="004B7D95"/>
    <w:rsid w:val="004C102B"/>
    <w:rsid w:val="004C1697"/>
    <w:rsid w:val="004C26F4"/>
    <w:rsid w:val="004C3C3D"/>
    <w:rsid w:val="004C45EE"/>
    <w:rsid w:val="004C46C6"/>
    <w:rsid w:val="004C491A"/>
    <w:rsid w:val="004C5EA2"/>
    <w:rsid w:val="004C7DDF"/>
    <w:rsid w:val="004C7DE2"/>
    <w:rsid w:val="004C7F8F"/>
    <w:rsid w:val="004D1902"/>
    <w:rsid w:val="004D5F3F"/>
    <w:rsid w:val="004D7A4B"/>
    <w:rsid w:val="004E0883"/>
    <w:rsid w:val="004E23E9"/>
    <w:rsid w:val="004E252A"/>
    <w:rsid w:val="004E2BA1"/>
    <w:rsid w:val="004E2ECC"/>
    <w:rsid w:val="004E36E0"/>
    <w:rsid w:val="004E4C47"/>
    <w:rsid w:val="004E50FA"/>
    <w:rsid w:val="004E56E7"/>
    <w:rsid w:val="004E597B"/>
    <w:rsid w:val="004E5D0B"/>
    <w:rsid w:val="004E6875"/>
    <w:rsid w:val="004E6FA2"/>
    <w:rsid w:val="004F0728"/>
    <w:rsid w:val="004F08E7"/>
    <w:rsid w:val="004F0CAB"/>
    <w:rsid w:val="004F1756"/>
    <w:rsid w:val="004F2301"/>
    <w:rsid w:val="004F3F78"/>
    <w:rsid w:val="004F4D5E"/>
    <w:rsid w:val="004F63EA"/>
    <w:rsid w:val="004F799F"/>
    <w:rsid w:val="00500739"/>
    <w:rsid w:val="00504545"/>
    <w:rsid w:val="00504CF2"/>
    <w:rsid w:val="00506CE1"/>
    <w:rsid w:val="005076C6"/>
    <w:rsid w:val="005106A6"/>
    <w:rsid w:val="005124ED"/>
    <w:rsid w:val="00512BE1"/>
    <w:rsid w:val="005133A6"/>
    <w:rsid w:val="00513D2C"/>
    <w:rsid w:val="00514923"/>
    <w:rsid w:val="00515BAC"/>
    <w:rsid w:val="005171F6"/>
    <w:rsid w:val="005176A1"/>
    <w:rsid w:val="00517C34"/>
    <w:rsid w:val="005202E0"/>
    <w:rsid w:val="00520651"/>
    <w:rsid w:val="00521FA7"/>
    <w:rsid w:val="00523E77"/>
    <w:rsid w:val="00526132"/>
    <w:rsid w:val="0052623F"/>
    <w:rsid w:val="005301D9"/>
    <w:rsid w:val="00531A16"/>
    <w:rsid w:val="0053321C"/>
    <w:rsid w:val="00533463"/>
    <w:rsid w:val="005336DD"/>
    <w:rsid w:val="0053647A"/>
    <w:rsid w:val="00537727"/>
    <w:rsid w:val="005400ED"/>
    <w:rsid w:val="005401A8"/>
    <w:rsid w:val="00541287"/>
    <w:rsid w:val="00541349"/>
    <w:rsid w:val="00541B07"/>
    <w:rsid w:val="0054275F"/>
    <w:rsid w:val="00542955"/>
    <w:rsid w:val="00547F43"/>
    <w:rsid w:val="00550B13"/>
    <w:rsid w:val="00551543"/>
    <w:rsid w:val="005535EB"/>
    <w:rsid w:val="005570D4"/>
    <w:rsid w:val="0055735E"/>
    <w:rsid w:val="00557575"/>
    <w:rsid w:val="005600E6"/>
    <w:rsid w:val="005602D9"/>
    <w:rsid w:val="00560612"/>
    <w:rsid w:val="005614B5"/>
    <w:rsid w:val="00561BFD"/>
    <w:rsid w:val="00562EE4"/>
    <w:rsid w:val="00563F67"/>
    <w:rsid w:val="005641DB"/>
    <w:rsid w:val="00564BB6"/>
    <w:rsid w:val="00564C5D"/>
    <w:rsid w:val="00565466"/>
    <w:rsid w:val="00567324"/>
    <w:rsid w:val="005677A0"/>
    <w:rsid w:val="005679B7"/>
    <w:rsid w:val="00567E73"/>
    <w:rsid w:val="005700EC"/>
    <w:rsid w:val="005703F5"/>
    <w:rsid w:val="00570993"/>
    <w:rsid w:val="00573E5D"/>
    <w:rsid w:val="00574D25"/>
    <w:rsid w:val="00575042"/>
    <w:rsid w:val="005759DC"/>
    <w:rsid w:val="00575FA4"/>
    <w:rsid w:val="00576E00"/>
    <w:rsid w:val="00577C54"/>
    <w:rsid w:val="00580F5C"/>
    <w:rsid w:val="00582BD8"/>
    <w:rsid w:val="005833D7"/>
    <w:rsid w:val="00584CAE"/>
    <w:rsid w:val="0058716F"/>
    <w:rsid w:val="00587660"/>
    <w:rsid w:val="005928A7"/>
    <w:rsid w:val="00592936"/>
    <w:rsid w:val="005934C1"/>
    <w:rsid w:val="005951DD"/>
    <w:rsid w:val="0059525B"/>
    <w:rsid w:val="005952F9"/>
    <w:rsid w:val="00595408"/>
    <w:rsid w:val="00595FDB"/>
    <w:rsid w:val="00596C15"/>
    <w:rsid w:val="00597A74"/>
    <w:rsid w:val="005A048F"/>
    <w:rsid w:val="005A08B3"/>
    <w:rsid w:val="005A19C9"/>
    <w:rsid w:val="005A1CE1"/>
    <w:rsid w:val="005A2FF6"/>
    <w:rsid w:val="005A4C46"/>
    <w:rsid w:val="005A4FC8"/>
    <w:rsid w:val="005A5931"/>
    <w:rsid w:val="005A5F78"/>
    <w:rsid w:val="005A6FBD"/>
    <w:rsid w:val="005A7809"/>
    <w:rsid w:val="005A7BB8"/>
    <w:rsid w:val="005B3FC8"/>
    <w:rsid w:val="005B4718"/>
    <w:rsid w:val="005B57FD"/>
    <w:rsid w:val="005B6C77"/>
    <w:rsid w:val="005B7590"/>
    <w:rsid w:val="005C09A1"/>
    <w:rsid w:val="005C2CCD"/>
    <w:rsid w:val="005C2EA0"/>
    <w:rsid w:val="005C30BD"/>
    <w:rsid w:val="005C4549"/>
    <w:rsid w:val="005C6B68"/>
    <w:rsid w:val="005C7116"/>
    <w:rsid w:val="005D08B4"/>
    <w:rsid w:val="005D110E"/>
    <w:rsid w:val="005D13F2"/>
    <w:rsid w:val="005D1C97"/>
    <w:rsid w:val="005D3716"/>
    <w:rsid w:val="005D3A9A"/>
    <w:rsid w:val="005D55C5"/>
    <w:rsid w:val="005D59DC"/>
    <w:rsid w:val="005E145E"/>
    <w:rsid w:val="005E14BB"/>
    <w:rsid w:val="005E1898"/>
    <w:rsid w:val="005E1B86"/>
    <w:rsid w:val="005E289B"/>
    <w:rsid w:val="005E312F"/>
    <w:rsid w:val="005E38BB"/>
    <w:rsid w:val="005E3C05"/>
    <w:rsid w:val="005E4128"/>
    <w:rsid w:val="005E5E5E"/>
    <w:rsid w:val="005F1701"/>
    <w:rsid w:val="005F29E0"/>
    <w:rsid w:val="005F2FBA"/>
    <w:rsid w:val="005F3468"/>
    <w:rsid w:val="005F3A4C"/>
    <w:rsid w:val="005F63C2"/>
    <w:rsid w:val="005F67F0"/>
    <w:rsid w:val="005F6C19"/>
    <w:rsid w:val="005F741A"/>
    <w:rsid w:val="005F7556"/>
    <w:rsid w:val="005F7B7E"/>
    <w:rsid w:val="00601BD6"/>
    <w:rsid w:val="006021E7"/>
    <w:rsid w:val="0060305B"/>
    <w:rsid w:val="00603286"/>
    <w:rsid w:val="00604DFB"/>
    <w:rsid w:val="006050BF"/>
    <w:rsid w:val="0060554E"/>
    <w:rsid w:val="00605A4B"/>
    <w:rsid w:val="00606884"/>
    <w:rsid w:val="00606C2E"/>
    <w:rsid w:val="00606C2F"/>
    <w:rsid w:val="006075EB"/>
    <w:rsid w:val="00610A89"/>
    <w:rsid w:val="00613A46"/>
    <w:rsid w:val="0061462C"/>
    <w:rsid w:val="00615A12"/>
    <w:rsid w:val="00615E55"/>
    <w:rsid w:val="006166F9"/>
    <w:rsid w:val="00616D35"/>
    <w:rsid w:val="00616F66"/>
    <w:rsid w:val="00617479"/>
    <w:rsid w:val="0062008B"/>
    <w:rsid w:val="00620BAE"/>
    <w:rsid w:val="00620DEF"/>
    <w:rsid w:val="006210F4"/>
    <w:rsid w:val="006229B7"/>
    <w:rsid w:val="00624289"/>
    <w:rsid w:val="00624B47"/>
    <w:rsid w:val="00627466"/>
    <w:rsid w:val="0063139B"/>
    <w:rsid w:val="00631A25"/>
    <w:rsid w:val="006323E6"/>
    <w:rsid w:val="00632F26"/>
    <w:rsid w:val="00633B17"/>
    <w:rsid w:val="00635A77"/>
    <w:rsid w:val="00637C62"/>
    <w:rsid w:val="00640A3E"/>
    <w:rsid w:val="0064148C"/>
    <w:rsid w:val="006414F2"/>
    <w:rsid w:val="006416A4"/>
    <w:rsid w:val="00643505"/>
    <w:rsid w:val="00645374"/>
    <w:rsid w:val="00647640"/>
    <w:rsid w:val="0065088E"/>
    <w:rsid w:val="00650A5F"/>
    <w:rsid w:val="00651533"/>
    <w:rsid w:val="0065412D"/>
    <w:rsid w:val="00654EDE"/>
    <w:rsid w:val="00657EE6"/>
    <w:rsid w:val="00660981"/>
    <w:rsid w:val="00660A13"/>
    <w:rsid w:val="00660B2C"/>
    <w:rsid w:val="00661CCA"/>
    <w:rsid w:val="00662313"/>
    <w:rsid w:val="0066277A"/>
    <w:rsid w:val="00663428"/>
    <w:rsid w:val="00664C32"/>
    <w:rsid w:val="00666CAE"/>
    <w:rsid w:val="00670217"/>
    <w:rsid w:val="006702FF"/>
    <w:rsid w:val="00671338"/>
    <w:rsid w:val="00671653"/>
    <w:rsid w:val="00671FCC"/>
    <w:rsid w:val="006732EA"/>
    <w:rsid w:val="006739CD"/>
    <w:rsid w:val="006745D0"/>
    <w:rsid w:val="00676C10"/>
    <w:rsid w:val="00677789"/>
    <w:rsid w:val="00677CE7"/>
    <w:rsid w:val="00680F91"/>
    <w:rsid w:val="006814B3"/>
    <w:rsid w:val="00682198"/>
    <w:rsid w:val="00685289"/>
    <w:rsid w:val="0068574C"/>
    <w:rsid w:val="006873D7"/>
    <w:rsid w:val="006877AC"/>
    <w:rsid w:val="0069057F"/>
    <w:rsid w:val="00692097"/>
    <w:rsid w:val="0069216D"/>
    <w:rsid w:val="006948F3"/>
    <w:rsid w:val="0069724D"/>
    <w:rsid w:val="00697996"/>
    <w:rsid w:val="006A01C9"/>
    <w:rsid w:val="006A04A7"/>
    <w:rsid w:val="006A06D4"/>
    <w:rsid w:val="006A1078"/>
    <w:rsid w:val="006A216C"/>
    <w:rsid w:val="006A266B"/>
    <w:rsid w:val="006A4E46"/>
    <w:rsid w:val="006A5035"/>
    <w:rsid w:val="006A5D10"/>
    <w:rsid w:val="006B09E0"/>
    <w:rsid w:val="006B0B62"/>
    <w:rsid w:val="006B4DAE"/>
    <w:rsid w:val="006B758C"/>
    <w:rsid w:val="006B75AE"/>
    <w:rsid w:val="006B7667"/>
    <w:rsid w:val="006B7F44"/>
    <w:rsid w:val="006C0E37"/>
    <w:rsid w:val="006C2EC8"/>
    <w:rsid w:val="006C3521"/>
    <w:rsid w:val="006C3657"/>
    <w:rsid w:val="006C3B7D"/>
    <w:rsid w:val="006C454B"/>
    <w:rsid w:val="006C4B56"/>
    <w:rsid w:val="006C6912"/>
    <w:rsid w:val="006C754E"/>
    <w:rsid w:val="006C7E95"/>
    <w:rsid w:val="006D07C3"/>
    <w:rsid w:val="006D2381"/>
    <w:rsid w:val="006D2B17"/>
    <w:rsid w:val="006D591A"/>
    <w:rsid w:val="006D5D56"/>
    <w:rsid w:val="006D5FBD"/>
    <w:rsid w:val="006D7003"/>
    <w:rsid w:val="006D7B5D"/>
    <w:rsid w:val="006D7D38"/>
    <w:rsid w:val="006D7F63"/>
    <w:rsid w:val="006E0832"/>
    <w:rsid w:val="006E29B2"/>
    <w:rsid w:val="006E553D"/>
    <w:rsid w:val="006E74FA"/>
    <w:rsid w:val="006E78D8"/>
    <w:rsid w:val="006E7918"/>
    <w:rsid w:val="006F0CBB"/>
    <w:rsid w:val="006F1D27"/>
    <w:rsid w:val="006F37CC"/>
    <w:rsid w:val="006F4412"/>
    <w:rsid w:val="006F7063"/>
    <w:rsid w:val="007005AA"/>
    <w:rsid w:val="00702CDC"/>
    <w:rsid w:val="00703DD0"/>
    <w:rsid w:val="00704296"/>
    <w:rsid w:val="007044F5"/>
    <w:rsid w:val="00704D72"/>
    <w:rsid w:val="00711266"/>
    <w:rsid w:val="00711BA2"/>
    <w:rsid w:val="00713AB6"/>
    <w:rsid w:val="00713F52"/>
    <w:rsid w:val="0071570F"/>
    <w:rsid w:val="00716A4A"/>
    <w:rsid w:val="00717952"/>
    <w:rsid w:val="0072181A"/>
    <w:rsid w:val="00722161"/>
    <w:rsid w:val="007227C7"/>
    <w:rsid w:val="007229D8"/>
    <w:rsid w:val="00722B2F"/>
    <w:rsid w:val="0072456F"/>
    <w:rsid w:val="00725BC0"/>
    <w:rsid w:val="00727708"/>
    <w:rsid w:val="00730C17"/>
    <w:rsid w:val="00732538"/>
    <w:rsid w:val="00733096"/>
    <w:rsid w:val="00733589"/>
    <w:rsid w:val="00734096"/>
    <w:rsid w:val="00734C28"/>
    <w:rsid w:val="0073504C"/>
    <w:rsid w:val="00735E21"/>
    <w:rsid w:val="00736232"/>
    <w:rsid w:val="007407A5"/>
    <w:rsid w:val="00740F70"/>
    <w:rsid w:val="007417F4"/>
    <w:rsid w:val="0074191B"/>
    <w:rsid w:val="007420AE"/>
    <w:rsid w:val="00742135"/>
    <w:rsid w:val="00742C1D"/>
    <w:rsid w:val="00742C1E"/>
    <w:rsid w:val="007435C4"/>
    <w:rsid w:val="007451C7"/>
    <w:rsid w:val="0074634D"/>
    <w:rsid w:val="00746A0C"/>
    <w:rsid w:val="00746A1C"/>
    <w:rsid w:val="00747028"/>
    <w:rsid w:val="00747D17"/>
    <w:rsid w:val="00750A1F"/>
    <w:rsid w:val="00752063"/>
    <w:rsid w:val="007523DB"/>
    <w:rsid w:val="00752721"/>
    <w:rsid w:val="00752CA2"/>
    <w:rsid w:val="0075301A"/>
    <w:rsid w:val="007530D5"/>
    <w:rsid w:val="00754303"/>
    <w:rsid w:val="007545FB"/>
    <w:rsid w:val="007560A5"/>
    <w:rsid w:val="007564AD"/>
    <w:rsid w:val="00757C13"/>
    <w:rsid w:val="00757FA5"/>
    <w:rsid w:val="00760037"/>
    <w:rsid w:val="00761AC5"/>
    <w:rsid w:val="00761D71"/>
    <w:rsid w:val="00762025"/>
    <w:rsid w:val="007627C6"/>
    <w:rsid w:val="00762A85"/>
    <w:rsid w:val="007643C7"/>
    <w:rsid w:val="007647B4"/>
    <w:rsid w:val="00765487"/>
    <w:rsid w:val="00767B52"/>
    <w:rsid w:val="00771889"/>
    <w:rsid w:val="00771A51"/>
    <w:rsid w:val="0077443A"/>
    <w:rsid w:val="00774AB5"/>
    <w:rsid w:val="007764CD"/>
    <w:rsid w:val="007766CD"/>
    <w:rsid w:val="0077688E"/>
    <w:rsid w:val="00776AF4"/>
    <w:rsid w:val="0077733F"/>
    <w:rsid w:val="007806B2"/>
    <w:rsid w:val="00780E68"/>
    <w:rsid w:val="007841BE"/>
    <w:rsid w:val="007843E2"/>
    <w:rsid w:val="00785FFA"/>
    <w:rsid w:val="00786729"/>
    <w:rsid w:val="0078711D"/>
    <w:rsid w:val="0078770B"/>
    <w:rsid w:val="0078773D"/>
    <w:rsid w:val="00791174"/>
    <w:rsid w:val="0079145B"/>
    <w:rsid w:val="0079160C"/>
    <w:rsid w:val="00791DA7"/>
    <w:rsid w:val="00791ED8"/>
    <w:rsid w:val="0079314C"/>
    <w:rsid w:val="00793C11"/>
    <w:rsid w:val="00794361"/>
    <w:rsid w:val="007968E5"/>
    <w:rsid w:val="00796BFF"/>
    <w:rsid w:val="007973C3"/>
    <w:rsid w:val="007A1871"/>
    <w:rsid w:val="007A1A75"/>
    <w:rsid w:val="007A2F54"/>
    <w:rsid w:val="007A30A3"/>
    <w:rsid w:val="007A30D8"/>
    <w:rsid w:val="007A32CC"/>
    <w:rsid w:val="007A50D4"/>
    <w:rsid w:val="007A594E"/>
    <w:rsid w:val="007A722B"/>
    <w:rsid w:val="007B100C"/>
    <w:rsid w:val="007B26ED"/>
    <w:rsid w:val="007B27D8"/>
    <w:rsid w:val="007B2D8B"/>
    <w:rsid w:val="007B3195"/>
    <w:rsid w:val="007B45DE"/>
    <w:rsid w:val="007B6017"/>
    <w:rsid w:val="007B6CF1"/>
    <w:rsid w:val="007B7C9F"/>
    <w:rsid w:val="007C0FCF"/>
    <w:rsid w:val="007C297D"/>
    <w:rsid w:val="007C3A7E"/>
    <w:rsid w:val="007C42B0"/>
    <w:rsid w:val="007C4769"/>
    <w:rsid w:val="007C765A"/>
    <w:rsid w:val="007C7BDD"/>
    <w:rsid w:val="007D3F31"/>
    <w:rsid w:val="007D4035"/>
    <w:rsid w:val="007D4F65"/>
    <w:rsid w:val="007D6103"/>
    <w:rsid w:val="007D72A1"/>
    <w:rsid w:val="007D73D9"/>
    <w:rsid w:val="007D7AA9"/>
    <w:rsid w:val="007D7E0E"/>
    <w:rsid w:val="007E21C3"/>
    <w:rsid w:val="007E2F2B"/>
    <w:rsid w:val="007E39FF"/>
    <w:rsid w:val="007E4553"/>
    <w:rsid w:val="007E52CB"/>
    <w:rsid w:val="007E52E6"/>
    <w:rsid w:val="007E53BB"/>
    <w:rsid w:val="007E5AA8"/>
    <w:rsid w:val="007E606F"/>
    <w:rsid w:val="007E68FA"/>
    <w:rsid w:val="007E6CA1"/>
    <w:rsid w:val="007E73FE"/>
    <w:rsid w:val="007F00AD"/>
    <w:rsid w:val="007F30A7"/>
    <w:rsid w:val="007F3972"/>
    <w:rsid w:val="007F5BF2"/>
    <w:rsid w:val="007F69EE"/>
    <w:rsid w:val="007F6E06"/>
    <w:rsid w:val="00800AE6"/>
    <w:rsid w:val="00802C9B"/>
    <w:rsid w:val="00802D55"/>
    <w:rsid w:val="008045B1"/>
    <w:rsid w:val="00805A20"/>
    <w:rsid w:val="00806B28"/>
    <w:rsid w:val="008105B7"/>
    <w:rsid w:val="00811575"/>
    <w:rsid w:val="008123A7"/>
    <w:rsid w:val="00813156"/>
    <w:rsid w:val="0081482F"/>
    <w:rsid w:val="0081514D"/>
    <w:rsid w:val="0081533E"/>
    <w:rsid w:val="008156BB"/>
    <w:rsid w:val="00816599"/>
    <w:rsid w:val="0081725F"/>
    <w:rsid w:val="00817938"/>
    <w:rsid w:val="008216A4"/>
    <w:rsid w:val="00821C18"/>
    <w:rsid w:val="0082257A"/>
    <w:rsid w:val="00822CAA"/>
    <w:rsid w:val="00822E3E"/>
    <w:rsid w:val="008255AE"/>
    <w:rsid w:val="008263C9"/>
    <w:rsid w:val="00827FF9"/>
    <w:rsid w:val="00830C39"/>
    <w:rsid w:val="008310D2"/>
    <w:rsid w:val="00831A8B"/>
    <w:rsid w:val="008326FF"/>
    <w:rsid w:val="00832713"/>
    <w:rsid w:val="00833102"/>
    <w:rsid w:val="008359FD"/>
    <w:rsid w:val="00836197"/>
    <w:rsid w:val="008405E9"/>
    <w:rsid w:val="008408BE"/>
    <w:rsid w:val="008416E6"/>
    <w:rsid w:val="00842F2B"/>
    <w:rsid w:val="0084371F"/>
    <w:rsid w:val="00844938"/>
    <w:rsid w:val="0084645C"/>
    <w:rsid w:val="008472FA"/>
    <w:rsid w:val="008505B4"/>
    <w:rsid w:val="00850A5F"/>
    <w:rsid w:val="008525C5"/>
    <w:rsid w:val="00852DC4"/>
    <w:rsid w:val="00855B81"/>
    <w:rsid w:val="00855E51"/>
    <w:rsid w:val="00856031"/>
    <w:rsid w:val="008560F3"/>
    <w:rsid w:val="00863416"/>
    <w:rsid w:val="008645B0"/>
    <w:rsid w:val="0086469F"/>
    <w:rsid w:val="00866037"/>
    <w:rsid w:val="00866066"/>
    <w:rsid w:val="0086610D"/>
    <w:rsid w:val="00866F9B"/>
    <w:rsid w:val="00870D5D"/>
    <w:rsid w:val="0087101D"/>
    <w:rsid w:val="008738A2"/>
    <w:rsid w:val="008739AF"/>
    <w:rsid w:val="0087417A"/>
    <w:rsid w:val="008747D0"/>
    <w:rsid w:val="00877398"/>
    <w:rsid w:val="0087769D"/>
    <w:rsid w:val="00877BD7"/>
    <w:rsid w:val="008816B5"/>
    <w:rsid w:val="00883037"/>
    <w:rsid w:val="008830C6"/>
    <w:rsid w:val="008830FB"/>
    <w:rsid w:val="0088339E"/>
    <w:rsid w:val="008842C5"/>
    <w:rsid w:val="008846D1"/>
    <w:rsid w:val="0088624E"/>
    <w:rsid w:val="00886537"/>
    <w:rsid w:val="00886C9A"/>
    <w:rsid w:val="00887468"/>
    <w:rsid w:val="00887BEF"/>
    <w:rsid w:val="00890AF0"/>
    <w:rsid w:val="00892F28"/>
    <w:rsid w:val="0089468A"/>
    <w:rsid w:val="0089516B"/>
    <w:rsid w:val="00895F76"/>
    <w:rsid w:val="008976A8"/>
    <w:rsid w:val="008A2722"/>
    <w:rsid w:val="008A4088"/>
    <w:rsid w:val="008A466D"/>
    <w:rsid w:val="008A562F"/>
    <w:rsid w:val="008A5653"/>
    <w:rsid w:val="008A5FA4"/>
    <w:rsid w:val="008A63A9"/>
    <w:rsid w:val="008A71B4"/>
    <w:rsid w:val="008A7C2E"/>
    <w:rsid w:val="008B0F34"/>
    <w:rsid w:val="008B1975"/>
    <w:rsid w:val="008B318B"/>
    <w:rsid w:val="008B3F4C"/>
    <w:rsid w:val="008B4331"/>
    <w:rsid w:val="008B4D00"/>
    <w:rsid w:val="008B560E"/>
    <w:rsid w:val="008C2465"/>
    <w:rsid w:val="008C4360"/>
    <w:rsid w:val="008C4BDD"/>
    <w:rsid w:val="008C5381"/>
    <w:rsid w:val="008C7523"/>
    <w:rsid w:val="008C7FF9"/>
    <w:rsid w:val="008D0CB0"/>
    <w:rsid w:val="008D45A9"/>
    <w:rsid w:val="008D4D4D"/>
    <w:rsid w:val="008D540A"/>
    <w:rsid w:val="008D57E9"/>
    <w:rsid w:val="008D6132"/>
    <w:rsid w:val="008D6C77"/>
    <w:rsid w:val="008E05C8"/>
    <w:rsid w:val="008E18B8"/>
    <w:rsid w:val="008E1AA5"/>
    <w:rsid w:val="008E1F53"/>
    <w:rsid w:val="008E2C39"/>
    <w:rsid w:val="008E31F0"/>
    <w:rsid w:val="008E3695"/>
    <w:rsid w:val="008E6069"/>
    <w:rsid w:val="008E64AF"/>
    <w:rsid w:val="008E67C2"/>
    <w:rsid w:val="008E735B"/>
    <w:rsid w:val="008F14FE"/>
    <w:rsid w:val="008F1BAE"/>
    <w:rsid w:val="008F1CFB"/>
    <w:rsid w:val="008F2838"/>
    <w:rsid w:val="008F2F68"/>
    <w:rsid w:val="008F362B"/>
    <w:rsid w:val="008F4B58"/>
    <w:rsid w:val="008F5B3C"/>
    <w:rsid w:val="008F7600"/>
    <w:rsid w:val="009002F8"/>
    <w:rsid w:val="00900473"/>
    <w:rsid w:val="0090096B"/>
    <w:rsid w:val="009010DB"/>
    <w:rsid w:val="009019F0"/>
    <w:rsid w:val="00902157"/>
    <w:rsid w:val="00903261"/>
    <w:rsid w:val="00904C01"/>
    <w:rsid w:val="009055A3"/>
    <w:rsid w:val="00905BCC"/>
    <w:rsid w:val="0090781D"/>
    <w:rsid w:val="00907A92"/>
    <w:rsid w:val="00907AD9"/>
    <w:rsid w:val="0091253B"/>
    <w:rsid w:val="00912BA4"/>
    <w:rsid w:val="00912D89"/>
    <w:rsid w:val="0091302D"/>
    <w:rsid w:val="00913D75"/>
    <w:rsid w:val="00914715"/>
    <w:rsid w:val="009147BC"/>
    <w:rsid w:val="0091546B"/>
    <w:rsid w:val="00920884"/>
    <w:rsid w:val="00920951"/>
    <w:rsid w:val="00921D3A"/>
    <w:rsid w:val="0092361A"/>
    <w:rsid w:val="00925943"/>
    <w:rsid w:val="00925E90"/>
    <w:rsid w:val="009270B3"/>
    <w:rsid w:val="00930521"/>
    <w:rsid w:val="009310A9"/>
    <w:rsid w:val="00931A68"/>
    <w:rsid w:val="00932540"/>
    <w:rsid w:val="0093270B"/>
    <w:rsid w:val="0093300F"/>
    <w:rsid w:val="00933680"/>
    <w:rsid w:val="0093549A"/>
    <w:rsid w:val="00936622"/>
    <w:rsid w:val="00936EC1"/>
    <w:rsid w:val="00937F07"/>
    <w:rsid w:val="00940C4C"/>
    <w:rsid w:val="0094140D"/>
    <w:rsid w:val="00941484"/>
    <w:rsid w:val="00942B3C"/>
    <w:rsid w:val="009438D7"/>
    <w:rsid w:val="00944954"/>
    <w:rsid w:val="00944ACB"/>
    <w:rsid w:val="00944FF8"/>
    <w:rsid w:val="00945743"/>
    <w:rsid w:val="009463F7"/>
    <w:rsid w:val="00946A4A"/>
    <w:rsid w:val="00946C27"/>
    <w:rsid w:val="00950350"/>
    <w:rsid w:val="00951A6F"/>
    <w:rsid w:val="00954313"/>
    <w:rsid w:val="009567E5"/>
    <w:rsid w:val="00957070"/>
    <w:rsid w:val="0096068E"/>
    <w:rsid w:val="00961348"/>
    <w:rsid w:val="00962B8C"/>
    <w:rsid w:val="009631DC"/>
    <w:rsid w:val="009637AF"/>
    <w:rsid w:val="00963A15"/>
    <w:rsid w:val="0096513C"/>
    <w:rsid w:val="0096647A"/>
    <w:rsid w:val="00966989"/>
    <w:rsid w:val="00966C27"/>
    <w:rsid w:val="009671BB"/>
    <w:rsid w:val="009707B5"/>
    <w:rsid w:val="009707CB"/>
    <w:rsid w:val="00971AB9"/>
    <w:rsid w:val="00972AF1"/>
    <w:rsid w:val="00972D16"/>
    <w:rsid w:val="00975A48"/>
    <w:rsid w:val="00976A91"/>
    <w:rsid w:val="00977BC4"/>
    <w:rsid w:val="00980817"/>
    <w:rsid w:val="00980A94"/>
    <w:rsid w:val="00981C8E"/>
    <w:rsid w:val="00981EC1"/>
    <w:rsid w:val="00982464"/>
    <w:rsid w:val="00983267"/>
    <w:rsid w:val="009837FD"/>
    <w:rsid w:val="00983C0F"/>
    <w:rsid w:val="009858C1"/>
    <w:rsid w:val="00986AA6"/>
    <w:rsid w:val="00987647"/>
    <w:rsid w:val="009905C1"/>
    <w:rsid w:val="009911FF"/>
    <w:rsid w:val="00991E06"/>
    <w:rsid w:val="00992251"/>
    <w:rsid w:val="009930B8"/>
    <w:rsid w:val="00993454"/>
    <w:rsid w:val="00993481"/>
    <w:rsid w:val="00993C45"/>
    <w:rsid w:val="00993F43"/>
    <w:rsid w:val="0099458C"/>
    <w:rsid w:val="009971A4"/>
    <w:rsid w:val="009A29F3"/>
    <w:rsid w:val="009A3287"/>
    <w:rsid w:val="009A328B"/>
    <w:rsid w:val="009A4769"/>
    <w:rsid w:val="009A4CF5"/>
    <w:rsid w:val="009A554E"/>
    <w:rsid w:val="009A6B91"/>
    <w:rsid w:val="009A6C17"/>
    <w:rsid w:val="009A74B4"/>
    <w:rsid w:val="009B05C7"/>
    <w:rsid w:val="009B1F72"/>
    <w:rsid w:val="009B34EE"/>
    <w:rsid w:val="009B39AC"/>
    <w:rsid w:val="009B4085"/>
    <w:rsid w:val="009B46A6"/>
    <w:rsid w:val="009B6A6A"/>
    <w:rsid w:val="009B6F2C"/>
    <w:rsid w:val="009B7638"/>
    <w:rsid w:val="009B778D"/>
    <w:rsid w:val="009C1DAE"/>
    <w:rsid w:val="009C2D22"/>
    <w:rsid w:val="009C3A3B"/>
    <w:rsid w:val="009C3D8C"/>
    <w:rsid w:val="009C480C"/>
    <w:rsid w:val="009C4BE1"/>
    <w:rsid w:val="009C4F38"/>
    <w:rsid w:val="009C5082"/>
    <w:rsid w:val="009C5715"/>
    <w:rsid w:val="009C6088"/>
    <w:rsid w:val="009C60E8"/>
    <w:rsid w:val="009D002B"/>
    <w:rsid w:val="009D1C1B"/>
    <w:rsid w:val="009D4B9D"/>
    <w:rsid w:val="009D5FEC"/>
    <w:rsid w:val="009D64A5"/>
    <w:rsid w:val="009D7A84"/>
    <w:rsid w:val="009E0F85"/>
    <w:rsid w:val="009E1514"/>
    <w:rsid w:val="009E2350"/>
    <w:rsid w:val="009E2AE0"/>
    <w:rsid w:val="009E2D6D"/>
    <w:rsid w:val="009E325F"/>
    <w:rsid w:val="009F025D"/>
    <w:rsid w:val="009F07C2"/>
    <w:rsid w:val="009F0FE3"/>
    <w:rsid w:val="009F18EC"/>
    <w:rsid w:val="009F1F83"/>
    <w:rsid w:val="009F30E5"/>
    <w:rsid w:val="009F351E"/>
    <w:rsid w:val="009F470B"/>
    <w:rsid w:val="009F51B1"/>
    <w:rsid w:val="009F5D5F"/>
    <w:rsid w:val="009F5FDC"/>
    <w:rsid w:val="009F6F9B"/>
    <w:rsid w:val="00A00789"/>
    <w:rsid w:val="00A01558"/>
    <w:rsid w:val="00A01BEC"/>
    <w:rsid w:val="00A02862"/>
    <w:rsid w:val="00A032B6"/>
    <w:rsid w:val="00A051EA"/>
    <w:rsid w:val="00A052E7"/>
    <w:rsid w:val="00A05453"/>
    <w:rsid w:val="00A05B8D"/>
    <w:rsid w:val="00A06297"/>
    <w:rsid w:val="00A067F5"/>
    <w:rsid w:val="00A10CD3"/>
    <w:rsid w:val="00A11546"/>
    <w:rsid w:val="00A13538"/>
    <w:rsid w:val="00A1367D"/>
    <w:rsid w:val="00A13808"/>
    <w:rsid w:val="00A1612F"/>
    <w:rsid w:val="00A162EF"/>
    <w:rsid w:val="00A17A61"/>
    <w:rsid w:val="00A17C3E"/>
    <w:rsid w:val="00A20095"/>
    <w:rsid w:val="00A21FF5"/>
    <w:rsid w:val="00A22133"/>
    <w:rsid w:val="00A22DFB"/>
    <w:rsid w:val="00A24193"/>
    <w:rsid w:val="00A24243"/>
    <w:rsid w:val="00A244A6"/>
    <w:rsid w:val="00A24E70"/>
    <w:rsid w:val="00A25EBF"/>
    <w:rsid w:val="00A26ADB"/>
    <w:rsid w:val="00A27470"/>
    <w:rsid w:val="00A3091A"/>
    <w:rsid w:val="00A30D6D"/>
    <w:rsid w:val="00A30FF0"/>
    <w:rsid w:val="00A312B7"/>
    <w:rsid w:val="00A31D8E"/>
    <w:rsid w:val="00A31E2B"/>
    <w:rsid w:val="00A31EC4"/>
    <w:rsid w:val="00A3264F"/>
    <w:rsid w:val="00A32BB6"/>
    <w:rsid w:val="00A3400C"/>
    <w:rsid w:val="00A34211"/>
    <w:rsid w:val="00A36667"/>
    <w:rsid w:val="00A36D7A"/>
    <w:rsid w:val="00A37747"/>
    <w:rsid w:val="00A37985"/>
    <w:rsid w:val="00A4075B"/>
    <w:rsid w:val="00A408FE"/>
    <w:rsid w:val="00A4110C"/>
    <w:rsid w:val="00A41614"/>
    <w:rsid w:val="00A41BB6"/>
    <w:rsid w:val="00A425E5"/>
    <w:rsid w:val="00A4270D"/>
    <w:rsid w:val="00A427FD"/>
    <w:rsid w:val="00A42E57"/>
    <w:rsid w:val="00A44380"/>
    <w:rsid w:val="00A447CE"/>
    <w:rsid w:val="00A45679"/>
    <w:rsid w:val="00A45D15"/>
    <w:rsid w:val="00A47045"/>
    <w:rsid w:val="00A4792C"/>
    <w:rsid w:val="00A510CB"/>
    <w:rsid w:val="00A5171A"/>
    <w:rsid w:val="00A51862"/>
    <w:rsid w:val="00A51D13"/>
    <w:rsid w:val="00A52765"/>
    <w:rsid w:val="00A54EF1"/>
    <w:rsid w:val="00A54FC2"/>
    <w:rsid w:val="00A55283"/>
    <w:rsid w:val="00A552EB"/>
    <w:rsid w:val="00A55C31"/>
    <w:rsid w:val="00A561E3"/>
    <w:rsid w:val="00A56BD4"/>
    <w:rsid w:val="00A56CB9"/>
    <w:rsid w:val="00A57013"/>
    <w:rsid w:val="00A575EF"/>
    <w:rsid w:val="00A6099D"/>
    <w:rsid w:val="00A618BC"/>
    <w:rsid w:val="00A64446"/>
    <w:rsid w:val="00A648CE"/>
    <w:rsid w:val="00A653FD"/>
    <w:rsid w:val="00A65B95"/>
    <w:rsid w:val="00A66A8A"/>
    <w:rsid w:val="00A672F9"/>
    <w:rsid w:val="00A71566"/>
    <w:rsid w:val="00A72A00"/>
    <w:rsid w:val="00A72D60"/>
    <w:rsid w:val="00A74247"/>
    <w:rsid w:val="00A766B1"/>
    <w:rsid w:val="00A76DE3"/>
    <w:rsid w:val="00A77DD2"/>
    <w:rsid w:val="00A8086C"/>
    <w:rsid w:val="00A8095A"/>
    <w:rsid w:val="00A80C36"/>
    <w:rsid w:val="00A80D6E"/>
    <w:rsid w:val="00A81331"/>
    <w:rsid w:val="00A81CE0"/>
    <w:rsid w:val="00A829AD"/>
    <w:rsid w:val="00A84588"/>
    <w:rsid w:val="00A8475B"/>
    <w:rsid w:val="00A847FA"/>
    <w:rsid w:val="00A852C5"/>
    <w:rsid w:val="00A859FD"/>
    <w:rsid w:val="00A8693E"/>
    <w:rsid w:val="00A87C97"/>
    <w:rsid w:val="00A87E42"/>
    <w:rsid w:val="00A900A1"/>
    <w:rsid w:val="00A90856"/>
    <w:rsid w:val="00A93C0A"/>
    <w:rsid w:val="00A95E23"/>
    <w:rsid w:val="00A96704"/>
    <w:rsid w:val="00A9724D"/>
    <w:rsid w:val="00AA1597"/>
    <w:rsid w:val="00AA3563"/>
    <w:rsid w:val="00AA3B20"/>
    <w:rsid w:val="00AA4018"/>
    <w:rsid w:val="00AA44F1"/>
    <w:rsid w:val="00AA46B7"/>
    <w:rsid w:val="00AB02AF"/>
    <w:rsid w:val="00AB1137"/>
    <w:rsid w:val="00AB1A3E"/>
    <w:rsid w:val="00AB34B7"/>
    <w:rsid w:val="00AB3A5F"/>
    <w:rsid w:val="00AB491A"/>
    <w:rsid w:val="00AB5613"/>
    <w:rsid w:val="00AB6A42"/>
    <w:rsid w:val="00AB6BD0"/>
    <w:rsid w:val="00AB79D6"/>
    <w:rsid w:val="00AB7B11"/>
    <w:rsid w:val="00AC1773"/>
    <w:rsid w:val="00AC2FE4"/>
    <w:rsid w:val="00AC704A"/>
    <w:rsid w:val="00AC7130"/>
    <w:rsid w:val="00AC7987"/>
    <w:rsid w:val="00AC7ACF"/>
    <w:rsid w:val="00AD08D5"/>
    <w:rsid w:val="00AD0A4F"/>
    <w:rsid w:val="00AD0A50"/>
    <w:rsid w:val="00AD109C"/>
    <w:rsid w:val="00AD3365"/>
    <w:rsid w:val="00AD4E5F"/>
    <w:rsid w:val="00AD555A"/>
    <w:rsid w:val="00AD5840"/>
    <w:rsid w:val="00AD5C29"/>
    <w:rsid w:val="00AD6A0B"/>
    <w:rsid w:val="00AD7CD6"/>
    <w:rsid w:val="00AE090B"/>
    <w:rsid w:val="00AE0AA7"/>
    <w:rsid w:val="00AE1C09"/>
    <w:rsid w:val="00AE30F6"/>
    <w:rsid w:val="00AE35A7"/>
    <w:rsid w:val="00AE5F89"/>
    <w:rsid w:val="00AE653B"/>
    <w:rsid w:val="00AE7CFB"/>
    <w:rsid w:val="00AF0481"/>
    <w:rsid w:val="00AF0C5C"/>
    <w:rsid w:val="00AF0CF0"/>
    <w:rsid w:val="00AF1335"/>
    <w:rsid w:val="00AF1E9C"/>
    <w:rsid w:val="00AF21DF"/>
    <w:rsid w:val="00AF2426"/>
    <w:rsid w:val="00AF347C"/>
    <w:rsid w:val="00AF360D"/>
    <w:rsid w:val="00AF7E33"/>
    <w:rsid w:val="00B00802"/>
    <w:rsid w:val="00B00ED6"/>
    <w:rsid w:val="00B01880"/>
    <w:rsid w:val="00B0212C"/>
    <w:rsid w:val="00B02761"/>
    <w:rsid w:val="00B02792"/>
    <w:rsid w:val="00B03591"/>
    <w:rsid w:val="00B04F20"/>
    <w:rsid w:val="00B05348"/>
    <w:rsid w:val="00B05CD2"/>
    <w:rsid w:val="00B07AC3"/>
    <w:rsid w:val="00B1093F"/>
    <w:rsid w:val="00B10946"/>
    <w:rsid w:val="00B1099F"/>
    <w:rsid w:val="00B11B86"/>
    <w:rsid w:val="00B135D4"/>
    <w:rsid w:val="00B1438C"/>
    <w:rsid w:val="00B145A6"/>
    <w:rsid w:val="00B15131"/>
    <w:rsid w:val="00B16ADD"/>
    <w:rsid w:val="00B20A64"/>
    <w:rsid w:val="00B219F2"/>
    <w:rsid w:val="00B229CF"/>
    <w:rsid w:val="00B23577"/>
    <w:rsid w:val="00B23F65"/>
    <w:rsid w:val="00B25063"/>
    <w:rsid w:val="00B259B7"/>
    <w:rsid w:val="00B259E7"/>
    <w:rsid w:val="00B25D12"/>
    <w:rsid w:val="00B273FA"/>
    <w:rsid w:val="00B27A88"/>
    <w:rsid w:val="00B306A3"/>
    <w:rsid w:val="00B31690"/>
    <w:rsid w:val="00B3264C"/>
    <w:rsid w:val="00B3278F"/>
    <w:rsid w:val="00B3319F"/>
    <w:rsid w:val="00B34BCC"/>
    <w:rsid w:val="00B36520"/>
    <w:rsid w:val="00B370EC"/>
    <w:rsid w:val="00B37383"/>
    <w:rsid w:val="00B3764B"/>
    <w:rsid w:val="00B406BF"/>
    <w:rsid w:val="00B43692"/>
    <w:rsid w:val="00B43996"/>
    <w:rsid w:val="00B44AE7"/>
    <w:rsid w:val="00B4659F"/>
    <w:rsid w:val="00B46655"/>
    <w:rsid w:val="00B47158"/>
    <w:rsid w:val="00B47853"/>
    <w:rsid w:val="00B503A5"/>
    <w:rsid w:val="00B53755"/>
    <w:rsid w:val="00B55BAA"/>
    <w:rsid w:val="00B55CA5"/>
    <w:rsid w:val="00B5639D"/>
    <w:rsid w:val="00B57CC2"/>
    <w:rsid w:val="00B60DC8"/>
    <w:rsid w:val="00B62E7F"/>
    <w:rsid w:val="00B64189"/>
    <w:rsid w:val="00B6469F"/>
    <w:rsid w:val="00B6508E"/>
    <w:rsid w:val="00B67086"/>
    <w:rsid w:val="00B70F94"/>
    <w:rsid w:val="00B7166E"/>
    <w:rsid w:val="00B71858"/>
    <w:rsid w:val="00B726C9"/>
    <w:rsid w:val="00B7414F"/>
    <w:rsid w:val="00B74C6F"/>
    <w:rsid w:val="00B761C0"/>
    <w:rsid w:val="00B77078"/>
    <w:rsid w:val="00B77F6B"/>
    <w:rsid w:val="00B806A5"/>
    <w:rsid w:val="00B825F5"/>
    <w:rsid w:val="00B828A7"/>
    <w:rsid w:val="00B852AF"/>
    <w:rsid w:val="00B8539B"/>
    <w:rsid w:val="00B86684"/>
    <w:rsid w:val="00B92004"/>
    <w:rsid w:val="00B93009"/>
    <w:rsid w:val="00BA0769"/>
    <w:rsid w:val="00BA18E5"/>
    <w:rsid w:val="00BA1B6C"/>
    <w:rsid w:val="00BA1EF9"/>
    <w:rsid w:val="00BA2A4F"/>
    <w:rsid w:val="00BA3938"/>
    <w:rsid w:val="00BA463A"/>
    <w:rsid w:val="00BA4704"/>
    <w:rsid w:val="00BA488D"/>
    <w:rsid w:val="00BA4C61"/>
    <w:rsid w:val="00BA6900"/>
    <w:rsid w:val="00BA6B41"/>
    <w:rsid w:val="00BA7020"/>
    <w:rsid w:val="00BA720C"/>
    <w:rsid w:val="00BA7603"/>
    <w:rsid w:val="00BA7A2C"/>
    <w:rsid w:val="00BB1ACF"/>
    <w:rsid w:val="00BB2555"/>
    <w:rsid w:val="00BB3674"/>
    <w:rsid w:val="00BB4016"/>
    <w:rsid w:val="00BB438E"/>
    <w:rsid w:val="00BB4DF7"/>
    <w:rsid w:val="00BB5D87"/>
    <w:rsid w:val="00BB6101"/>
    <w:rsid w:val="00BB664A"/>
    <w:rsid w:val="00BB6740"/>
    <w:rsid w:val="00BB71ED"/>
    <w:rsid w:val="00BC014B"/>
    <w:rsid w:val="00BC0256"/>
    <w:rsid w:val="00BC0644"/>
    <w:rsid w:val="00BC0C73"/>
    <w:rsid w:val="00BC16E1"/>
    <w:rsid w:val="00BC182B"/>
    <w:rsid w:val="00BC218D"/>
    <w:rsid w:val="00BC39DF"/>
    <w:rsid w:val="00BC46D9"/>
    <w:rsid w:val="00BC6008"/>
    <w:rsid w:val="00BC7A54"/>
    <w:rsid w:val="00BD16C1"/>
    <w:rsid w:val="00BD360A"/>
    <w:rsid w:val="00BD49B0"/>
    <w:rsid w:val="00BD6F84"/>
    <w:rsid w:val="00BE02FD"/>
    <w:rsid w:val="00BE05F0"/>
    <w:rsid w:val="00BE0AAA"/>
    <w:rsid w:val="00BE160E"/>
    <w:rsid w:val="00BE1643"/>
    <w:rsid w:val="00BE1AB1"/>
    <w:rsid w:val="00BE2574"/>
    <w:rsid w:val="00BE27DF"/>
    <w:rsid w:val="00BE44A9"/>
    <w:rsid w:val="00BE6383"/>
    <w:rsid w:val="00BE6FAE"/>
    <w:rsid w:val="00BE725B"/>
    <w:rsid w:val="00BE7342"/>
    <w:rsid w:val="00BE73EA"/>
    <w:rsid w:val="00BF10EA"/>
    <w:rsid w:val="00BF17EF"/>
    <w:rsid w:val="00BF3DF2"/>
    <w:rsid w:val="00BF542A"/>
    <w:rsid w:val="00BF5CC5"/>
    <w:rsid w:val="00BF6079"/>
    <w:rsid w:val="00BF648A"/>
    <w:rsid w:val="00BF7093"/>
    <w:rsid w:val="00BF729C"/>
    <w:rsid w:val="00C00798"/>
    <w:rsid w:val="00C016F9"/>
    <w:rsid w:val="00C0456B"/>
    <w:rsid w:val="00C05A25"/>
    <w:rsid w:val="00C06B3B"/>
    <w:rsid w:val="00C104BA"/>
    <w:rsid w:val="00C1598A"/>
    <w:rsid w:val="00C161D6"/>
    <w:rsid w:val="00C16F2E"/>
    <w:rsid w:val="00C17BC1"/>
    <w:rsid w:val="00C2065A"/>
    <w:rsid w:val="00C20DEA"/>
    <w:rsid w:val="00C21702"/>
    <w:rsid w:val="00C2233A"/>
    <w:rsid w:val="00C23553"/>
    <w:rsid w:val="00C23DC5"/>
    <w:rsid w:val="00C23EDF"/>
    <w:rsid w:val="00C25163"/>
    <w:rsid w:val="00C253B7"/>
    <w:rsid w:val="00C278AF"/>
    <w:rsid w:val="00C2790B"/>
    <w:rsid w:val="00C31749"/>
    <w:rsid w:val="00C351FE"/>
    <w:rsid w:val="00C35482"/>
    <w:rsid w:val="00C35BD5"/>
    <w:rsid w:val="00C36736"/>
    <w:rsid w:val="00C36ABD"/>
    <w:rsid w:val="00C37428"/>
    <w:rsid w:val="00C40C59"/>
    <w:rsid w:val="00C4158F"/>
    <w:rsid w:val="00C421F0"/>
    <w:rsid w:val="00C43433"/>
    <w:rsid w:val="00C437DE"/>
    <w:rsid w:val="00C43F01"/>
    <w:rsid w:val="00C44656"/>
    <w:rsid w:val="00C45ECB"/>
    <w:rsid w:val="00C473B3"/>
    <w:rsid w:val="00C50125"/>
    <w:rsid w:val="00C513DE"/>
    <w:rsid w:val="00C535FA"/>
    <w:rsid w:val="00C53B5F"/>
    <w:rsid w:val="00C53BD2"/>
    <w:rsid w:val="00C544C8"/>
    <w:rsid w:val="00C544DF"/>
    <w:rsid w:val="00C54A04"/>
    <w:rsid w:val="00C5547C"/>
    <w:rsid w:val="00C562FF"/>
    <w:rsid w:val="00C57421"/>
    <w:rsid w:val="00C619FF"/>
    <w:rsid w:val="00C61FC2"/>
    <w:rsid w:val="00C6230B"/>
    <w:rsid w:val="00C62845"/>
    <w:rsid w:val="00C646DD"/>
    <w:rsid w:val="00C6475E"/>
    <w:rsid w:val="00C664CB"/>
    <w:rsid w:val="00C67421"/>
    <w:rsid w:val="00C7008D"/>
    <w:rsid w:val="00C707D4"/>
    <w:rsid w:val="00C708CE"/>
    <w:rsid w:val="00C71D07"/>
    <w:rsid w:val="00C71F0D"/>
    <w:rsid w:val="00C72AB8"/>
    <w:rsid w:val="00C72B53"/>
    <w:rsid w:val="00C773F8"/>
    <w:rsid w:val="00C77AC1"/>
    <w:rsid w:val="00C77C0D"/>
    <w:rsid w:val="00C8143E"/>
    <w:rsid w:val="00C81FEC"/>
    <w:rsid w:val="00C822D7"/>
    <w:rsid w:val="00C84DFA"/>
    <w:rsid w:val="00C851F6"/>
    <w:rsid w:val="00C856ED"/>
    <w:rsid w:val="00C87120"/>
    <w:rsid w:val="00C87674"/>
    <w:rsid w:val="00C90206"/>
    <w:rsid w:val="00C90E80"/>
    <w:rsid w:val="00C928A4"/>
    <w:rsid w:val="00C949F8"/>
    <w:rsid w:val="00C950DE"/>
    <w:rsid w:val="00C95EC0"/>
    <w:rsid w:val="00CA0412"/>
    <w:rsid w:val="00CA12E0"/>
    <w:rsid w:val="00CA61CC"/>
    <w:rsid w:val="00CA65F5"/>
    <w:rsid w:val="00CA6D5D"/>
    <w:rsid w:val="00CA7003"/>
    <w:rsid w:val="00CA7A7B"/>
    <w:rsid w:val="00CB03B3"/>
    <w:rsid w:val="00CB2460"/>
    <w:rsid w:val="00CB38D4"/>
    <w:rsid w:val="00CB4941"/>
    <w:rsid w:val="00CB4AEB"/>
    <w:rsid w:val="00CB4F95"/>
    <w:rsid w:val="00CB5D6D"/>
    <w:rsid w:val="00CB6055"/>
    <w:rsid w:val="00CB66C2"/>
    <w:rsid w:val="00CB6FB0"/>
    <w:rsid w:val="00CB7008"/>
    <w:rsid w:val="00CB74DB"/>
    <w:rsid w:val="00CC0793"/>
    <w:rsid w:val="00CC0CC3"/>
    <w:rsid w:val="00CC103A"/>
    <w:rsid w:val="00CC1D7E"/>
    <w:rsid w:val="00CC3066"/>
    <w:rsid w:val="00CC32D8"/>
    <w:rsid w:val="00CC3796"/>
    <w:rsid w:val="00CC4279"/>
    <w:rsid w:val="00CC43AE"/>
    <w:rsid w:val="00CC476B"/>
    <w:rsid w:val="00CC7EA5"/>
    <w:rsid w:val="00CD01B0"/>
    <w:rsid w:val="00CD2765"/>
    <w:rsid w:val="00CD460A"/>
    <w:rsid w:val="00CD47AB"/>
    <w:rsid w:val="00CD6F9D"/>
    <w:rsid w:val="00CE1A44"/>
    <w:rsid w:val="00CE269E"/>
    <w:rsid w:val="00CE30D2"/>
    <w:rsid w:val="00CE3111"/>
    <w:rsid w:val="00CE4B07"/>
    <w:rsid w:val="00CE50E4"/>
    <w:rsid w:val="00CE5A2F"/>
    <w:rsid w:val="00CE6785"/>
    <w:rsid w:val="00CE7189"/>
    <w:rsid w:val="00CF116A"/>
    <w:rsid w:val="00CF3414"/>
    <w:rsid w:val="00CF56B6"/>
    <w:rsid w:val="00D016E6"/>
    <w:rsid w:val="00D01D65"/>
    <w:rsid w:val="00D0251F"/>
    <w:rsid w:val="00D02D80"/>
    <w:rsid w:val="00D03DAF"/>
    <w:rsid w:val="00D05430"/>
    <w:rsid w:val="00D106FF"/>
    <w:rsid w:val="00D127AB"/>
    <w:rsid w:val="00D13A89"/>
    <w:rsid w:val="00D1411C"/>
    <w:rsid w:val="00D151D8"/>
    <w:rsid w:val="00D1550B"/>
    <w:rsid w:val="00D158CF"/>
    <w:rsid w:val="00D15A1D"/>
    <w:rsid w:val="00D15D9F"/>
    <w:rsid w:val="00D17BE6"/>
    <w:rsid w:val="00D20BE1"/>
    <w:rsid w:val="00D21385"/>
    <w:rsid w:val="00D21CB2"/>
    <w:rsid w:val="00D2311A"/>
    <w:rsid w:val="00D25055"/>
    <w:rsid w:val="00D2511F"/>
    <w:rsid w:val="00D27CA9"/>
    <w:rsid w:val="00D30F57"/>
    <w:rsid w:val="00D31EC4"/>
    <w:rsid w:val="00D31FC5"/>
    <w:rsid w:val="00D33DB8"/>
    <w:rsid w:val="00D3417E"/>
    <w:rsid w:val="00D371BB"/>
    <w:rsid w:val="00D37A7E"/>
    <w:rsid w:val="00D37C2E"/>
    <w:rsid w:val="00D4142D"/>
    <w:rsid w:val="00D42E7F"/>
    <w:rsid w:val="00D42F89"/>
    <w:rsid w:val="00D44593"/>
    <w:rsid w:val="00D45F97"/>
    <w:rsid w:val="00D502F2"/>
    <w:rsid w:val="00D506BC"/>
    <w:rsid w:val="00D51177"/>
    <w:rsid w:val="00D519C6"/>
    <w:rsid w:val="00D52667"/>
    <w:rsid w:val="00D54543"/>
    <w:rsid w:val="00D554B0"/>
    <w:rsid w:val="00D55664"/>
    <w:rsid w:val="00D56940"/>
    <w:rsid w:val="00D56ED9"/>
    <w:rsid w:val="00D6043A"/>
    <w:rsid w:val="00D60B33"/>
    <w:rsid w:val="00D6111A"/>
    <w:rsid w:val="00D6152C"/>
    <w:rsid w:val="00D62FA6"/>
    <w:rsid w:val="00D650F1"/>
    <w:rsid w:val="00D669EF"/>
    <w:rsid w:val="00D66A0C"/>
    <w:rsid w:val="00D67681"/>
    <w:rsid w:val="00D701A7"/>
    <w:rsid w:val="00D71204"/>
    <w:rsid w:val="00D7382D"/>
    <w:rsid w:val="00D74EBE"/>
    <w:rsid w:val="00D759B2"/>
    <w:rsid w:val="00D772B7"/>
    <w:rsid w:val="00D77694"/>
    <w:rsid w:val="00D82893"/>
    <w:rsid w:val="00D82960"/>
    <w:rsid w:val="00D82C1B"/>
    <w:rsid w:val="00D82F0A"/>
    <w:rsid w:val="00D86605"/>
    <w:rsid w:val="00D90AFF"/>
    <w:rsid w:val="00D90C2C"/>
    <w:rsid w:val="00D9235F"/>
    <w:rsid w:val="00D92F87"/>
    <w:rsid w:val="00D93454"/>
    <w:rsid w:val="00D9392D"/>
    <w:rsid w:val="00D9396D"/>
    <w:rsid w:val="00D94E07"/>
    <w:rsid w:val="00D94EB6"/>
    <w:rsid w:val="00D96503"/>
    <w:rsid w:val="00D966CC"/>
    <w:rsid w:val="00D97F15"/>
    <w:rsid w:val="00DA0243"/>
    <w:rsid w:val="00DA1E1A"/>
    <w:rsid w:val="00DA3457"/>
    <w:rsid w:val="00DA3886"/>
    <w:rsid w:val="00DA6405"/>
    <w:rsid w:val="00DA6948"/>
    <w:rsid w:val="00DA75E1"/>
    <w:rsid w:val="00DA7948"/>
    <w:rsid w:val="00DB0941"/>
    <w:rsid w:val="00DB1507"/>
    <w:rsid w:val="00DB2B20"/>
    <w:rsid w:val="00DB6C20"/>
    <w:rsid w:val="00DB6E86"/>
    <w:rsid w:val="00DB7541"/>
    <w:rsid w:val="00DC1C43"/>
    <w:rsid w:val="00DC3061"/>
    <w:rsid w:val="00DC33C2"/>
    <w:rsid w:val="00DC3494"/>
    <w:rsid w:val="00DC5347"/>
    <w:rsid w:val="00DC54CA"/>
    <w:rsid w:val="00DC7090"/>
    <w:rsid w:val="00DC7721"/>
    <w:rsid w:val="00DC78E8"/>
    <w:rsid w:val="00DD0F45"/>
    <w:rsid w:val="00DD1EA3"/>
    <w:rsid w:val="00DD1F2E"/>
    <w:rsid w:val="00DD2C1F"/>
    <w:rsid w:val="00DD4686"/>
    <w:rsid w:val="00DD6067"/>
    <w:rsid w:val="00DD6916"/>
    <w:rsid w:val="00DE024D"/>
    <w:rsid w:val="00DE09CF"/>
    <w:rsid w:val="00DE1D04"/>
    <w:rsid w:val="00DE1FF5"/>
    <w:rsid w:val="00DE24C7"/>
    <w:rsid w:val="00DE2E81"/>
    <w:rsid w:val="00DE3A00"/>
    <w:rsid w:val="00DE3A33"/>
    <w:rsid w:val="00DE3F58"/>
    <w:rsid w:val="00DE4AD5"/>
    <w:rsid w:val="00DE4BA1"/>
    <w:rsid w:val="00DE5B45"/>
    <w:rsid w:val="00DE78F9"/>
    <w:rsid w:val="00DF1143"/>
    <w:rsid w:val="00DF1909"/>
    <w:rsid w:val="00DF49A1"/>
    <w:rsid w:val="00DF553B"/>
    <w:rsid w:val="00DF55E4"/>
    <w:rsid w:val="00DF57B1"/>
    <w:rsid w:val="00DF592D"/>
    <w:rsid w:val="00DF670A"/>
    <w:rsid w:val="00DF6F77"/>
    <w:rsid w:val="00E00830"/>
    <w:rsid w:val="00E01432"/>
    <w:rsid w:val="00E01445"/>
    <w:rsid w:val="00E01570"/>
    <w:rsid w:val="00E02A2C"/>
    <w:rsid w:val="00E0591B"/>
    <w:rsid w:val="00E074FC"/>
    <w:rsid w:val="00E116EF"/>
    <w:rsid w:val="00E11810"/>
    <w:rsid w:val="00E12501"/>
    <w:rsid w:val="00E1368F"/>
    <w:rsid w:val="00E16B3E"/>
    <w:rsid w:val="00E173F5"/>
    <w:rsid w:val="00E21ADE"/>
    <w:rsid w:val="00E230D6"/>
    <w:rsid w:val="00E23720"/>
    <w:rsid w:val="00E267F4"/>
    <w:rsid w:val="00E2790A"/>
    <w:rsid w:val="00E31948"/>
    <w:rsid w:val="00E31CDF"/>
    <w:rsid w:val="00E32AA8"/>
    <w:rsid w:val="00E36EED"/>
    <w:rsid w:val="00E37311"/>
    <w:rsid w:val="00E376FE"/>
    <w:rsid w:val="00E4086E"/>
    <w:rsid w:val="00E4250C"/>
    <w:rsid w:val="00E427FB"/>
    <w:rsid w:val="00E43579"/>
    <w:rsid w:val="00E46023"/>
    <w:rsid w:val="00E4794E"/>
    <w:rsid w:val="00E50975"/>
    <w:rsid w:val="00E50FC9"/>
    <w:rsid w:val="00E5130B"/>
    <w:rsid w:val="00E5172A"/>
    <w:rsid w:val="00E51BEC"/>
    <w:rsid w:val="00E51D3B"/>
    <w:rsid w:val="00E52900"/>
    <w:rsid w:val="00E52F7F"/>
    <w:rsid w:val="00E5320E"/>
    <w:rsid w:val="00E5476B"/>
    <w:rsid w:val="00E54ABE"/>
    <w:rsid w:val="00E54EF8"/>
    <w:rsid w:val="00E55C2F"/>
    <w:rsid w:val="00E55D35"/>
    <w:rsid w:val="00E566D7"/>
    <w:rsid w:val="00E579AC"/>
    <w:rsid w:val="00E600B2"/>
    <w:rsid w:val="00E601E9"/>
    <w:rsid w:val="00E60CB3"/>
    <w:rsid w:val="00E60D6E"/>
    <w:rsid w:val="00E6523B"/>
    <w:rsid w:val="00E65599"/>
    <w:rsid w:val="00E65B4C"/>
    <w:rsid w:val="00E65F22"/>
    <w:rsid w:val="00E6715A"/>
    <w:rsid w:val="00E7032D"/>
    <w:rsid w:val="00E71A54"/>
    <w:rsid w:val="00E72A42"/>
    <w:rsid w:val="00E737FD"/>
    <w:rsid w:val="00E740B9"/>
    <w:rsid w:val="00E74210"/>
    <w:rsid w:val="00E74715"/>
    <w:rsid w:val="00E7553F"/>
    <w:rsid w:val="00E7720C"/>
    <w:rsid w:val="00E775ED"/>
    <w:rsid w:val="00E804A1"/>
    <w:rsid w:val="00E80C33"/>
    <w:rsid w:val="00E822A3"/>
    <w:rsid w:val="00E823B0"/>
    <w:rsid w:val="00E8278D"/>
    <w:rsid w:val="00E827F0"/>
    <w:rsid w:val="00E83389"/>
    <w:rsid w:val="00E83E37"/>
    <w:rsid w:val="00E84A6F"/>
    <w:rsid w:val="00E8562A"/>
    <w:rsid w:val="00E86FF5"/>
    <w:rsid w:val="00E90259"/>
    <w:rsid w:val="00E90F5E"/>
    <w:rsid w:val="00E90F86"/>
    <w:rsid w:val="00E915FD"/>
    <w:rsid w:val="00E92087"/>
    <w:rsid w:val="00E92459"/>
    <w:rsid w:val="00E93126"/>
    <w:rsid w:val="00E9361B"/>
    <w:rsid w:val="00E941C2"/>
    <w:rsid w:val="00E952F9"/>
    <w:rsid w:val="00E95710"/>
    <w:rsid w:val="00E95ADA"/>
    <w:rsid w:val="00E95C00"/>
    <w:rsid w:val="00E96645"/>
    <w:rsid w:val="00EA0844"/>
    <w:rsid w:val="00EA1591"/>
    <w:rsid w:val="00EA1829"/>
    <w:rsid w:val="00EA1C6E"/>
    <w:rsid w:val="00EA2718"/>
    <w:rsid w:val="00EA421E"/>
    <w:rsid w:val="00EA4913"/>
    <w:rsid w:val="00EA6D24"/>
    <w:rsid w:val="00EB2362"/>
    <w:rsid w:val="00EB3DF4"/>
    <w:rsid w:val="00EB40A4"/>
    <w:rsid w:val="00EB4646"/>
    <w:rsid w:val="00EB4715"/>
    <w:rsid w:val="00EB56E8"/>
    <w:rsid w:val="00EB77AE"/>
    <w:rsid w:val="00EB7CF1"/>
    <w:rsid w:val="00EC0738"/>
    <w:rsid w:val="00EC081B"/>
    <w:rsid w:val="00EC0C67"/>
    <w:rsid w:val="00EC2445"/>
    <w:rsid w:val="00EC546A"/>
    <w:rsid w:val="00EC590C"/>
    <w:rsid w:val="00EC646E"/>
    <w:rsid w:val="00EC6AE1"/>
    <w:rsid w:val="00EC72AD"/>
    <w:rsid w:val="00ED144E"/>
    <w:rsid w:val="00ED186D"/>
    <w:rsid w:val="00ED1A9F"/>
    <w:rsid w:val="00ED1E61"/>
    <w:rsid w:val="00ED27E9"/>
    <w:rsid w:val="00ED3298"/>
    <w:rsid w:val="00ED348E"/>
    <w:rsid w:val="00ED3998"/>
    <w:rsid w:val="00ED39FD"/>
    <w:rsid w:val="00ED3BFB"/>
    <w:rsid w:val="00ED44AD"/>
    <w:rsid w:val="00ED4C6A"/>
    <w:rsid w:val="00ED5495"/>
    <w:rsid w:val="00ED5EB2"/>
    <w:rsid w:val="00ED6734"/>
    <w:rsid w:val="00ED69BC"/>
    <w:rsid w:val="00ED7743"/>
    <w:rsid w:val="00ED7936"/>
    <w:rsid w:val="00EE1818"/>
    <w:rsid w:val="00EE1A2A"/>
    <w:rsid w:val="00EE1FF5"/>
    <w:rsid w:val="00EE20EC"/>
    <w:rsid w:val="00EE2739"/>
    <w:rsid w:val="00EE3B95"/>
    <w:rsid w:val="00EE3FBC"/>
    <w:rsid w:val="00EE49EA"/>
    <w:rsid w:val="00EE5487"/>
    <w:rsid w:val="00EE6862"/>
    <w:rsid w:val="00EE6CAC"/>
    <w:rsid w:val="00EE6FD9"/>
    <w:rsid w:val="00EF04D4"/>
    <w:rsid w:val="00EF071B"/>
    <w:rsid w:val="00EF1F89"/>
    <w:rsid w:val="00EF2B83"/>
    <w:rsid w:val="00EF5C2C"/>
    <w:rsid w:val="00F01E7B"/>
    <w:rsid w:val="00F02997"/>
    <w:rsid w:val="00F040F7"/>
    <w:rsid w:val="00F056BE"/>
    <w:rsid w:val="00F12423"/>
    <w:rsid w:val="00F130C4"/>
    <w:rsid w:val="00F13636"/>
    <w:rsid w:val="00F14016"/>
    <w:rsid w:val="00F16D12"/>
    <w:rsid w:val="00F171B1"/>
    <w:rsid w:val="00F20ECD"/>
    <w:rsid w:val="00F2178F"/>
    <w:rsid w:val="00F21802"/>
    <w:rsid w:val="00F22232"/>
    <w:rsid w:val="00F222E4"/>
    <w:rsid w:val="00F23BC5"/>
    <w:rsid w:val="00F2496D"/>
    <w:rsid w:val="00F25362"/>
    <w:rsid w:val="00F255EB"/>
    <w:rsid w:val="00F27C55"/>
    <w:rsid w:val="00F32DF8"/>
    <w:rsid w:val="00F35B2A"/>
    <w:rsid w:val="00F36C2B"/>
    <w:rsid w:val="00F37EC6"/>
    <w:rsid w:val="00F401E5"/>
    <w:rsid w:val="00F40307"/>
    <w:rsid w:val="00F403BC"/>
    <w:rsid w:val="00F40B0B"/>
    <w:rsid w:val="00F40CB0"/>
    <w:rsid w:val="00F427E6"/>
    <w:rsid w:val="00F43B35"/>
    <w:rsid w:val="00F44DE9"/>
    <w:rsid w:val="00F4616F"/>
    <w:rsid w:val="00F462C5"/>
    <w:rsid w:val="00F46DA4"/>
    <w:rsid w:val="00F474D8"/>
    <w:rsid w:val="00F4779C"/>
    <w:rsid w:val="00F47F04"/>
    <w:rsid w:val="00F508DA"/>
    <w:rsid w:val="00F50D26"/>
    <w:rsid w:val="00F541EE"/>
    <w:rsid w:val="00F5522A"/>
    <w:rsid w:val="00F55766"/>
    <w:rsid w:val="00F5600E"/>
    <w:rsid w:val="00F5637A"/>
    <w:rsid w:val="00F56C9E"/>
    <w:rsid w:val="00F57680"/>
    <w:rsid w:val="00F57CED"/>
    <w:rsid w:val="00F6020B"/>
    <w:rsid w:val="00F64EBE"/>
    <w:rsid w:val="00F64F77"/>
    <w:rsid w:val="00F660E4"/>
    <w:rsid w:val="00F7056E"/>
    <w:rsid w:val="00F70878"/>
    <w:rsid w:val="00F70D51"/>
    <w:rsid w:val="00F72457"/>
    <w:rsid w:val="00F739A8"/>
    <w:rsid w:val="00F74E74"/>
    <w:rsid w:val="00F769F5"/>
    <w:rsid w:val="00F76E78"/>
    <w:rsid w:val="00F81585"/>
    <w:rsid w:val="00F83F16"/>
    <w:rsid w:val="00F872B5"/>
    <w:rsid w:val="00F8745D"/>
    <w:rsid w:val="00F912AC"/>
    <w:rsid w:val="00F914FF"/>
    <w:rsid w:val="00F936E7"/>
    <w:rsid w:val="00F93A65"/>
    <w:rsid w:val="00F958A8"/>
    <w:rsid w:val="00F978CF"/>
    <w:rsid w:val="00FA06C2"/>
    <w:rsid w:val="00FA0ADB"/>
    <w:rsid w:val="00FA0C71"/>
    <w:rsid w:val="00FA1251"/>
    <w:rsid w:val="00FA29EF"/>
    <w:rsid w:val="00FA2FEF"/>
    <w:rsid w:val="00FA345F"/>
    <w:rsid w:val="00FA3849"/>
    <w:rsid w:val="00FA48FD"/>
    <w:rsid w:val="00FA5E2E"/>
    <w:rsid w:val="00FA6BD5"/>
    <w:rsid w:val="00FA7870"/>
    <w:rsid w:val="00FA7900"/>
    <w:rsid w:val="00FB1425"/>
    <w:rsid w:val="00FB2A76"/>
    <w:rsid w:val="00FB3018"/>
    <w:rsid w:val="00FB319B"/>
    <w:rsid w:val="00FB502C"/>
    <w:rsid w:val="00FB5106"/>
    <w:rsid w:val="00FB69F0"/>
    <w:rsid w:val="00FB7567"/>
    <w:rsid w:val="00FB76D7"/>
    <w:rsid w:val="00FB7A1F"/>
    <w:rsid w:val="00FC2588"/>
    <w:rsid w:val="00FC32F8"/>
    <w:rsid w:val="00FC4CE7"/>
    <w:rsid w:val="00FC64AD"/>
    <w:rsid w:val="00FC66BD"/>
    <w:rsid w:val="00FC79D7"/>
    <w:rsid w:val="00FD086F"/>
    <w:rsid w:val="00FD0C91"/>
    <w:rsid w:val="00FD13E2"/>
    <w:rsid w:val="00FD1552"/>
    <w:rsid w:val="00FD3CE3"/>
    <w:rsid w:val="00FD45D5"/>
    <w:rsid w:val="00FD559C"/>
    <w:rsid w:val="00FD5CDE"/>
    <w:rsid w:val="00FE035E"/>
    <w:rsid w:val="00FE1B92"/>
    <w:rsid w:val="00FE1C2F"/>
    <w:rsid w:val="00FE2AC5"/>
    <w:rsid w:val="00FE377A"/>
    <w:rsid w:val="00FE3B65"/>
    <w:rsid w:val="00FE3B74"/>
    <w:rsid w:val="00FE55C4"/>
    <w:rsid w:val="00FE58D9"/>
    <w:rsid w:val="00FE6B61"/>
    <w:rsid w:val="00FE6DD8"/>
    <w:rsid w:val="00FE70C7"/>
    <w:rsid w:val="00FE739D"/>
    <w:rsid w:val="00FE774D"/>
    <w:rsid w:val="00FF0781"/>
    <w:rsid w:val="00FF40BE"/>
    <w:rsid w:val="00FF48BF"/>
    <w:rsid w:val="00FF4DC5"/>
    <w:rsid w:val="00FF5548"/>
    <w:rsid w:val="00FF557A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864C7E5"/>
  <w15:chartTrackingRefBased/>
  <w15:docId w15:val="{089F41E5-2B54-44CD-9F39-B1FAD7E8D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087"/>
  </w:style>
  <w:style w:type="paragraph" w:styleId="Heading3">
    <w:name w:val="heading 3"/>
    <w:basedOn w:val="Normal"/>
    <w:link w:val="Heading3Char"/>
    <w:uiPriority w:val="9"/>
    <w:qFormat/>
    <w:rsid w:val="00126D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087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2087"/>
  </w:style>
  <w:style w:type="table" w:styleId="TableGrid">
    <w:name w:val="Table Grid"/>
    <w:basedOn w:val="TableNormal"/>
    <w:uiPriority w:val="39"/>
    <w:rsid w:val="00FD5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10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659"/>
  </w:style>
  <w:style w:type="character" w:styleId="Hyperlink">
    <w:name w:val="Hyperlink"/>
    <w:basedOn w:val="DefaultParagraphFont"/>
    <w:uiPriority w:val="99"/>
    <w:unhideWhenUsed/>
    <w:rsid w:val="00DE24C7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DE24C7"/>
  </w:style>
  <w:style w:type="character" w:customStyle="1" w:styleId="docsum-journal-citation">
    <w:name w:val="docsum-journal-citation"/>
    <w:basedOn w:val="DefaultParagraphFont"/>
    <w:rsid w:val="00DE24C7"/>
  </w:style>
  <w:style w:type="paragraph" w:styleId="Footer">
    <w:name w:val="footer"/>
    <w:basedOn w:val="Normal"/>
    <w:link w:val="FooterChar"/>
    <w:uiPriority w:val="99"/>
    <w:unhideWhenUsed/>
    <w:rsid w:val="00F14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016"/>
  </w:style>
  <w:style w:type="character" w:styleId="PageNumber">
    <w:name w:val="page number"/>
    <w:basedOn w:val="DefaultParagraphFont"/>
    <w:uiPriority w:val="99"/>
    <w:semiHidden/>
    <w:unhideWhenUsed/>
    <w:rsid w:val="00F14016"/>
  </w:style>
  <w:style w:type="paragraph" w:styleId="Header">
    <w:name w:val="header"/>
    <w:basedOn w:val="Normal"/>
    <w:link w:val="HeaderChar"/>
    <w:uiPriority w:val="99"/>
    <w:unhideWhenUsed/>
    <w:rsid w:val="00742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1E"/>
  </w:style>
  <w:style w:type="paragraph" w:styleId="Revision">
    <w:name w:val="Revision"/>
    <w:hidden/>
    <w:uiPriority w:val="99"/>
    <w:semiHidden/>
    <w:rsid w:val="000772F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92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6B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331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502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570B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26D0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6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3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7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8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5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8F9F6-BA9C-4B48-BE65-99082C0BA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79</Words>
  <Characters>9003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10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rro Carrero, Edgar</dc:creator>
  <cp:keywords/>
  <dc:description/>
  <cp:lastModifiedBy>Bart</cp:lastModifiedBy>
  <cp:revision>3</cp:revision>
  <dcterms:created xsi:type="dcterms:W3CDTF">2023-11-29T12:07:00Z</dcterms:created>
  <dcterms:modified xsi:type="dcterms:W3CDTF">2023-11-29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0bb698f-d5a9-34a4-bfe5-9549cbfe750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75add63bbfdea092d5d337dc8d76fef8133839dc558d125bddfe4e0aa34a28f</vt:lpwstr>
  </property>
</Properties>
</file>